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57C" w:rsidRPr="002E16DB" w:rsidRDefault="00312807">
      <w:pPr>
        <w:outlineLvl w:val="0"/>
        <w:rPr>
          <w:b/>
          <w:lang w:eastAsia="zh-TW"/>
        </w:rPr>
      </w:pPr>
      <w:r w:rsidRPr="002E16DB">
        <w:rPr>
          <w:rFonts w:hint="eastAsia"/>
          <w:b/>
          <w:lang w:eastAsia="zh-TW"/>
        </w:rPr>
        <w:t>Appendi</w:t>
      </w:r>
      <w:r w:rsidRPr="002E16DB">
        <w:rPr>
          <w:b/>
          <w:lang w:eastAsia="zh-TW"/>
        </w:rPr>
        <w:t>ces</w:t>
      </w:r>
    </w:p>
    <w:p w:rsidR="00FC757C" w:rsidRPr="002E16DB" w:rsidRDefault="00312807">
      <w:pPr>
        <w:spacing w:after="0"/>
        <w:outlineLvl w:val="0"/>
        <w:rPr>
          <w:rFonts w:cs="Times New Roman"/>
          <w:b/>
        </w:rPr>
      </w:pPr>
      <w:r w:rsidRPr="002E16DB">
        <w:rPr>
          <w:rFonts w:hint="eastAsia"/>
          <w:b/>
          <w:lang w:eastAsia="zh-TW"/>
        </w:rPr>
        <w:t xml:space="preserve">Table </w:t>
      </w:r>
      <w:r w:rsidRPr="002E16DB">
        <w:rPr>
          <w:b/>
          <w:lang w:eastAsia="zh-TW"/>
        </w:rPr>
        <w:t>S</w:t>
      </w:r>
      <w:r w:rsidRPr="002E16DB">
        <w:rPr>
          <w:rFonts w:hint="eastAsia"/>
          <w:b/>
          <w:lang w:eastAsia="zh-TW"/>
        </w:rPr>
        <w:t>1</w:t>
      </w:r>
      <w:r w:rsidRPr="002E16DB">
        <w:rPr>
          <w:b/>
          <w:lang w:eastAsia="zh-TW"/>
        </w:rPr>
        <w:t>.</w:t>
      </w:r>
      <w:r w:rsidRPr="002E16DB">
        <w:rPr>
          <w:rFonts w:hint="eastAsia"/>
          <w:lang w:eastAsia="zh-TW"/>
        </w:rPr>
        <w:t xml:space="preserve"> </w:t>
      </w:r>
      <w:r w:rsidRPr="002E16DB">
        <w:rPr>
          <w:rFonts w:cs="Times New Roman"/>
          <w:b/>
        </w:rPr>
        <w:t xml:space="preserve">Predictors of intention to use or intention to keep on using personal vaporizers </w:t>
      </w:r>
    </w:p>
    <w:tbl>
      <w:tblPr>
        <w:tblStyle w:val="TableGridLight1"/>
        <w:tblpPr w:leftFromText="180" w:rightFromText="180" w:vertAnchor="text" w:horzAnchor="margin" w:tblpXSpec="center" w:tblpY="428"/>
        <w:tblW w:w="13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4"/>
        <w:gridCol w:w="2409"/>
        <w:gridCol w:w="3544"/>
        <w:gridCol w:w="1281"/>
      </w:tblGrid>
      <w:tr w:rsidR="00FC757C" w:rsidRPr="002E16DB">
        <w:tc>
          <w:tcPr>
            <w:tcW w:w="6204" w:type="dxa"/>
          </w:tcPr>
          <w:p w:rsidR="00FC757C" w:rsidRPr="002E16DB" w:rsidRDefault="00312807">
            <w:pPr>
              <w:jc w:val="center"/>
              <w:rPr>
                <w:rFonts w:cs="Times New Roman"/>
              </w:rPr>
            </w:pPr>
            <w:r w:rsidRPr="002E16DB">
              <w:rPr>
                <w:rFonts w:cs="Times New Roman"/>
              </w:rPr>
              <w:t>Questions</w:t>
            </w:r>
          </w:p>
        </w:tc>
        <w:tc>
          <w:tcPr>
            <w:tcW w:w="2409" w:type="dxa"/>
          </w:tcPr>
          <w:p w:rsidR="00FC757C" w:rsidRPr="002E16DB" w:rsidRDefault="00312807" w:rsidP="006563C3">
            <w:pPr>
              <w:rPr>
                <w:rFonts w:cs="Times New Roman"/>
              </w:rPr>
            </w:pPr>
            <w:r w:rsidRPr="002E16DB">
              <w:rPr>
                <w:rFonts w:cs="Times New Roman"/>
              </w:rPr>
              <w:t xml:space="preserve">Short </w:t>
            </w:r>
            <w:r w:rsidR="006563C3">
              <w:rPr>
                <w:rFonts w:cs="Times New Roman"/>
              </w:rPr>
              <w:t>n</w:t>
            </w:r>
            <w:r w:rsidRPr="002E16DB">
              <w:rPr>
                <w:rFonts w:cs="Times New Roman"/>
              </w:rPr>
              <w:t>ame</w:t>
            </w:r>
          </w:p>
        </w:tc>
        <w:tc>
          <w:tcPr>
            <w:tcW w:w="3544" w:type="dxa"/>
          </w:tcPr>
          <w:p w:rsidR="00FC757C" w:rsidRPr="002E16DB" w:rsidRDefault="00312807" w:rsidP="006563C3">
            <w:pPr>
              <w:tabs>
                <w:tab w:val="center" w:pos="1900"/>
                <w:tab w:val="right" w:pos="4003"/>
              </w:tabs>
              <w:ind w:right="-392"/>
              <w:rPr>
                <w:rFonts w:cs="Times New Roman"/>
              </w:rPr>
            </w:pPr>
            <w:r w:rsidRPr="002E16DB">
              <w:rPr>
                <w:rFonts w:cs="Times New Roman"/>
              </w:rPr>
              <w:t>Scale</w:t>
            </w:r>
          </w:p>
        </w:tc>
        <w:tc>
          <w:tcPr>
            <w:tcW w:w="1281" w:type="dxa"/>
          </w:tcPr>
          <w:p w:rsidR="00FC757C" w:rsidRPr="002E16DB" w:rsidRDefault="00312807">
            <w:pPr>
              <w:rPr>
                <w:rFonts w:cs="Times New Roman"/>
              </w:rPr>
            </w:pPr>
            <w:r w:rsidRPr="002E16DB">
              <w:rPr>
                <w:rFonts w:cs="Times New Roman"/>
              </w:rPr>
              <w:t>Subgroup</w:t>
            </w:r>
          </w:p>
        </w:tc>
      </w:tr>
      <w:tr w:rsidR="00FC757C" w:rsidRPr="002E16DB">
        <w:tc>
          <w:tcPr>
            <w:tcW w:w="13438" w:type="dxa"/>
            <w:gridSpan w:val="4"/>
          </w:tcPr>
          <w:p w:rsidR="00FC757C" w:rsidRPr="002E16DB" w:rsidRDefault="00312807">
            <w:pPr>
              <w:ind w:left="-1100" w:right="1140" w:firstLine="1100"/>
              <w:rPr>
                <w:rFonts w:cs="Times New Roman"/>
                <w:b/>
                <w:szCs w:val="24"/>
              </w:rPr>
            </w:pPr>
            <w:r w:rsidRPr="002E16DB">
              <w:rPr>
                <w:rFonts w:cs="Times New Roman"/>
                <w:b/>
                <w:szCs w:val="24"/>
              </w:rPr>
              <w:t>Past experiences and belief about PV use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pStyle w:val="ListParagraph1"/>
              <w:numPr>
                <w:ilvl w:val="0"/>
                <w:numId w:val="1"/>
              </w:num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2E16DB">
              <w:rPr>
                <w:rFonts w:ascii="Times New Roman" w:hAnsi="Times New Roman"/>
                <w:sz w:val="20"/>
                <w:szCs w:val="20"/>
              </w:rPr>
              <w:t>As compared to ordinary cigarettes, how would you rate the satisfaction you get from e-cigarettes</w:t>
            </w:r>
            <w:r w:rsidRPr="002E16DB">
              <w:rPr>
                <w:rFonts w:ascii="Times New Roman" w:hAnsi="Times New Roman"/>
                <w:sz w:val="20"/>
                <w:szCs w:val="20"/>
                <w:lang w:eastAsia="zh-CN"/>
              </w:rPr>
              <w:t>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Level of satisfaction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1-5</w:t>
            </w:r>
          </w:p>
          <w:p w:rsidR="00FC757C" w:rsidRPr="002E16DB" w:rsidRDefault="00312807" w:rsidP="006563C3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(1. Totally unsatisfying</w:t>
            </w:r>
            <w:r w:rsidR="006563C3">
              <w:rPr>
                <w:rFonts w:cs="Times New Roman"/>
                <w:sz w:val="20"/>
                <w:szCs w:val="20"/>
              </w:rPr>
              <w:t xml:space="preserve"> – </w:t>
            </w:r>
            <w:r w:rsidRPr="002E16DB">
              <w:rPr>
                <w:rFonts w:cs="Times New Roman"/>
                <w:sz w:val="20"/>
                <w:szCs w:val="20"/>
              </w:rPr>
              <w:t>5. More satisfying than ordinary cig</w:t>
            </w:r>
            <w:r w:rsidRPr="002E16DB">
              <w:rPr>
                <w:rFonts w:cs="Times New Roman"/>
              </w:rPr>
              <w:t>arettes)</w:t>
            </w:r>
          </w:p>
        </w:tc>
        <w:tc>
          <w:tcPr>
            <w:tcW w:w="1281" w:type="dxa"/>
          </w:tcPr>
          <w:p w:rsidR="00FC757C" w:rsidRPr="002E16DB" w:rsidRDefault="00312807">
            <w:pPr>
              <w:tabs>
                <w:tab w:val="left" w:pos="1201"/>
              </w:tabs>
              <w:ind w:left="-1100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ll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2. Do you think electronic cigarettes are more harmful than regular cigarettes, less harmful or are they equally harmful to health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  <w:lang w:eastAsia="zh-TW"/>
              </w:rPr>
            </w:pPr>
            <w:r w:rsidRPr="002E16DB">
              <w:rPr>
                <w:rFonts w:cs="Times New Roman" w:hint="eastAsia"/>
                <w:sz w:val="20"/>
                <w:szCs w:val="20"/>
                <w:lang w:eastAsia="zh-TW"/>
              </w:rPr>
              <w:t>Perceived less harmful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0-1</w:t>
            </w:r>
          </w:p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(0:no less harmful, 1: less harmful)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ll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3. Have you experienced negative side effects that concerned you, even if temporary, that you think might be related to your use of e-cigarettes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Side effect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1-2</w:t>
            </w:r>
          </w:p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(1. No; 2. Yes)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right="33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ll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4. Among your friends and family, how many, if any, do you know who use e-cigarettes regularly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Friends and famil</w:t>
            </w:r>
            <w:r w:rsidRPr="002E16DB">
              <w:rPr>
                <w:rFonts w:cs="Times New Roman" w:hint="eastAsia"/>
                <w:sz w:val="20"/>
                <w:szCs w:val="20"/>
                <w:lang w:eastAsia="zh-TW"/>
              </w:rPr>
              <w:t>y</w:t>
            </w:r>
            <w:r w:rsidRPr="002E16DB">
              <w:rPr>
                <w:rFonts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1-4</w:t>
            </w:r>
          </w:p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(1. None; 2: only 1 person; 3. 2 or 3; 4. 4 or more)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ll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5. Do you use e-cigarettes inside your home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Use at home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1-2</w:t>
            </w:r>
          </w:p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(1. No; 2. Yes)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right="33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Current</w:t>
            </w:r>
            <w:r w:rsidR="006563C3">
              <w:rPr>
                <w:rFonts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  <w:p w:rsidR="00FC757C" w:rsidRPr="002E16DB" w:rsidRDefault="00312807">
            <w:pPr>
              <w:ind w:left="-1100" w:right="33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vapers</w:t>
            </w:r>
          </w:p>
        </w:tc>
      </w:tr>
      <w:tr w:rsidR="00FC757C" w:rsidRPr="002E16DB">
        <w:tc>
          <w:tcPr>
            <w:tcW w:w="13438" w:type="dxa"/>
            <w:gridSpan w:val="4"/>
          </w:tcPr>
          <w:p w:rsidR="00FC757C" w:rsidRPr="002E16DB" w:rsidRDefault="00312807">
            <w:pPr>
              <w:ind w:left="-1100" w:right="1140" w:firstLine="1100"/>
              <w:rPr>
                <w:rFonts w:cs="Times New Roman"/>
                <w:b/>
                <w:szCs w:val="24"/>
              </w:rPr>
            </w:pPr>
            <w:r w:rsidRPr="002E16DB">
              <w:rPr>
                <w:rFonts w:cs="Times New Roman"/>
                <w:b/>
                <w:szCs w:val="24"/>
              </w:rPr>
              <w:t>Importance of reasons for deciding to use PVs in future/continue to use</w:t>
            </w:r>
          </w:p>
        </w:tc>
      </w:tr>
      <w:tr w:rsidR="00FC757C" w:rsidRPr="002E16DB">
        <w:tc>
          <w:tcPr>
            <w:tcW w:w="13438" w:type="dxa"/>
            <w:gridSpan w:val="4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To what extent, if at all, are the following important to you, as reasons for using e-cigarettes? (For people who are using e-cigarettes)</w:t>
            </w:r>
          </w:p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 xml:space="preserve">To what extent, if at all, are the following likely to be important to you, in deciding whether to use e-cigarettes in the future?(For people who are not currently using e-cigarettes) 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6. How satisfying they are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 xml:space="preserve">Satisfying 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1-5</w:t>
            </w:r>
          </w:p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 xml:space="preserve"> (1.Not at all important –2.slightly important-3.somewhat important-4.very important- 5.extremely important)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ll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7. They don’t smell as bad as cigarettes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Less smelly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s above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ll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8. How safe they are to use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Safety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s above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right="33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ll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9. How much less harmful they are than smoking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Less harmful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s above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ll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10. That you can use them in places where you can’t smoke ordinary cigarettes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Use in smoke-free area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s above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Smokers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11. As a way to stop smoking ordinary cigarettes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Stop smoking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s above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Smokers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12. As a way of cutting down on ordinary cigarettes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Cut down smoking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s above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right="33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Smokers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13. As a way to stop you from returning to smoking ordinary cigarettes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Not return to smoking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s above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right="33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 xml:space="preserve">Ex-smokers      </w:t>
            </w:r>
            <w:r w:rsidRPr="002E16DB">
              <w:rPr>
                <w:rFonts w:cs="Times New Roman"/>
                <w:sz w:val="20"/>
                <w:szCs w:val="20"/>
              </w:rPr>
              <w:lastRenderedPageBreak/>
              <w:t>smokers</w:t>
            </w:r>
          </w:p>
        </w:tc>
      </w:tr>
      <w:tr w:rsidR="00FC757C" w:rsidRPr="002E16DB">
        <w:trPr>
          <w:trHeight w:val="441"/>
        </w:trPr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lastRenderedPageBreak/>
              <w:t>14. As a way of not smoking ordinary cigarettes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Not smoking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s above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right="33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Ex-smokers       smokers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15. How they help you manage stress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Manage stress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s above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ll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16. How many of your friends use them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Friends using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s above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right="-109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ll</w:t>
            </w:r>
          </w:p>
        </w:tc>
      </w:tr>
      <w:tr w:rsidR="00FC757C" w:rsidRPr="002E16DB">
        <w:tc>
          <w:tcPr>
            <w:tcW w:w="6204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17. How much less harmful the vapour is to others around you?</w:t>
            </w:r>
          </w:p>
        </w:tc>
        <w:tc>
          <w:tcPr>
            <w:tcW w:w="2409" w:type="dxa"/>
          </w:tcPr>
          <w:p w:rsidR="00FC757C" w:rsidRPr="002E16DB" w:rsidRDefault="00312807">
            <w:pPr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Relative harm of second-hand vaping</w:t>
            </w:r>
          </w:p>
        </w:tc>
        <w:tc>
          <w:tcPr>
            <w:tcW w:w="3544" w:type="dxa"/>
          </w:tcPr>
          <w:p w:rsidR="00FC757C" w:rsidRPr="002E16DB" w:rsidRDefault="0031280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s above</w:t>
            </w:r>
          </w:p>
        </w:tc>
        <w:tc>
          <w:tcPr>
            <w:tcW w:w="1281" w:type="dxa"/>
          </w:tcPr>
          <w:p w:rsidR="00FC757C" w:rsidRPr="002E16DB" w:rsidRDefault="00312807">
            <w:pPr>
              <w:ind w:left="-1100" w:firstLine="1100"/>
              <w:rPr>
                <w:rFonts w:cs="Times New Roman"/>
                <w:sz w:val="20"/>
                <w:szCs w:val="20"/>
              </w:rPr>
            </w:pPr>
            <w:r w:rsidRPr="002E16DB">
              <w:rPr>
                <w:rFonts w:cs="Times New Roman"/>
                <w:sz w:val="20"/>
                <w:szCs w:val="20"/>
              </w:rPr>
              <w:t>All</w:t>
            </w:r>
          </w:p>
        </w:tc>
      </w:tr>
    </w:tbl>
    <w:p w:rsidR="00FC757C" w:rsidRPr="002E16DB" w:rsidRDefault="00FC757C">
      <w:pPr>
        <w:rPr>
          <w:lang w:eastAsia="zh-TW"/>
        </w:rPr>
      </w:pPr>
    </w:p>
    <w:p w:rsidR="00FC757C" w:rsidRPr="002E16DB" w:rsidRDefault="00FC757C" w:rsidP="006563C3">
      <w:pPr>
        <w:rPr>
          <w:lang w:eastAsia="zh-TW"/>
        </w:rPr>
      </w:pPr>
    </w:p>
    <w:p w:rsidR="00FC757C" w:rsidRPr="002E16DB" w:rsidRDefault="00FC757C">
      <w:pPr>
        <w:jc w:val="center"/>
        <w:rPr>
          <w:lang w:eastAsia="zh-TW"/>
        </w:rPr>
        <w:sectPr w:rsidR="00FC757C" w:rsidRPr="002E16DB">
          <w:footerReference w:type="default" r:id="rId10"/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FC757C" w:rsidRPr="002E16DB" w:rsidRDefault="00312807">
      <w:pPr>
        <w:jc w:val="center"/>
        <w:rPr>
          <w:rFonts w:cs="Times New Roman"/>
          <w:b/>
        </w:rPr>
      </w:pPr>
      <w:r w:rsidRPr="002E16DB">
        <w:rPr>
          <w:rFonts w:hint="eastAsia"/>
          <w:b/>
          <w:lang w:eastAsia="zh-TW"/>
        </w:rPr>
        <w:lastRenderedPageBreak/>
        <w:t xml:space="preserve">Table </w:t>
      </w:r>
      <w:r w:rsidRPr="002E16DB">
        <w:rPr>
          <w:b/>
          <w:lang w:eastAsia="zh-TW"/>
        </w:rPr>
        <w:t>S</w:t>
      </w:r>
      <w:r w:rsidRPr="002E16DB">
        <w:rPr>
          <w:rFonts w:hint="eastAsia"/>
          <w:b/>
          <w:lang w:eastAsia="zh-TW"/>
        </w:rPr>
        <w:t>2</w:t>
      </w:r>
      <w:r w:rsidRPr="002E16DB">
        <w:rPr>
          <w:rFonts w:cs="Times New Roman"/>
          <w:b/>
        </w:rPr>
        <w:t>.</w:t>
      </w:r>
      <w:r w:rsidRPr="002E16DB">
        <w:rPr>
          <w:rFonts w:cs="Times New Roman" w:hint="eastAsia"/>
          <w:b/>
        </w:rPr>
        <w:t xml:space="preserve"> </w:t>
      </w:r>
      <w:r w:rsidRPr="002E16DB">
        <w:rPr>
          <w:rFonts w:cs="Times New Roman"/>
          <w:b/>
        </w:rPr>
        <w:t xml:space="preserve">Predictors of intention to use personal vaporizers (PV) </w:t>
      </w:r>
      <w:r w:rsidRPr="002E16DB">
        <w:rPr>
          <w:rFonts w:cs="Times New Roman" w:hint="eastAsia"/>
          <w:b/>
          <w:lang w:eastAsia="zh-TW"/>
        </w:rPr>
        <w:t>among smoker</w:t>
      </w:r>
      <w:r w:rsidRPr="002E16DB">
        <w:rPr>
          <w:rFonts w:cs="Times New Roman"/>
          <w:b/>
          <w:lang w:eastAsia="zh-TW"/>
        </w:rPr>
        <w:t>s</w:t>
      </w:r>
      <w:r w:rsidRPr="002E16DB">
        <w:rPr>
          <w:rFonts w:cs="Times New Roman" w:hint="eastAsia"/>
          <w:b/>
          <w:lang w:eastAsia="zh-TW"/>
        </w:rPr>
        <w:t xml:space="preserve"> not currently vaping </w:t>
      </w:r>
      <w:r w:rsidRPr="002E16DB">
        <w:rPr>
          <w:rFonts w:cs="Times New Roman"/>
          <w:b/>
        </w:rPr>
        <w:t>by country</w:t>
      </w:r>
    </w:p>
    <w:tbl>
      <w:tblPr>
        <w:tblStyle w:val="TableGridLight1"/>
        <w:tblW w:w="946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277"/>
        <w:gridCol w:w="1244"/>
        <w:gridCol w:w="1308"/>
        <w:gridCol w:w="1243"/>
        <w:gridCol w:w="1218"/>
        <w:gridCol w:w="1192"/>
      </w:tblGrid>
      <w:tr w:rsidR="00FC757C" w:rsidRPr="002E16DB" w:rsidTr="001E16AF">
        <w:tc>
          <w:tcPr>
            <w:tcW w:w="1982" w:type="dxa"/>
          </w:tcPr>
          <w:p w:rsidR="00FC757C" w:rsidRPr="002E16DB" w:rsidRDefault="00FC757C">
            <w:pPr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521" w:type="dxa"/>
            <w:gridSpan w:val="2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b/>
                <w:sz w:val="20"/>
                <w:szCs w:val="20"/>
              </w:rPr>
              <w:t>Bivariate</w:t>
            </w:r>
          </w:p>
        </w:tc>
        <w:tc>
          <w:tcPr>
            <w:tcW w:w="2551" w:type="dxa"/>
            <w:gridSpan w:val="2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M1 Multivariate Regression</w:t>
            </w:r>
          </w:p>
        </w:tc>
        <w:tc>
          <w:tcPr>
            <w:tcW w:w="2410" w:type="dxa"/>
            <w:gridSpan w:val="2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M2 Stepwise Regression</w:t>
            </w:r>
          </w:p>
        </w:tc>
      </w:tr>
      <w:tr w:rsidR="00FC757C" w:rsidRPr="002E16DB" w:rsidTr="001E16AF">
        <w:trPr>
          <w:trHeight w:val="484"/>
        </w:trPr>
        <w:tc>
          <w:tcPr>
            <w:tcW w:w="1982" w:type="dxa"/>
            <w:vMerge w:val="restart"/>
          </w:tcPr>
          <w:p w:rsidR="00FC757C" w:rsidRPr="002E16DB" w:rsidRDefault="00FC757C">
            <w:pPr>
              <w:rPr>
                <w:rFonts w:eastAsia="SimSun" w:cs="Times New Roman"/>
                <w:b/>
                <w:sz w:val="18"/>
                <w:szCs w:val="18"/>
              </w:rPr>
            </w:pPr>
          </w:p>
          <w:p w:rsidR="00FC757C" w:rsidRPr="002E16DB" w:rsidRDefault="00312807">
            <w:pPr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Predictors</w:t>
            </w:r>
          </w:p>
        </w:tc>
        <w:tc>
          <w:tcPr>
            <w:tcW w:w="2521" w:type="dxa"/>
            <w:gridSpan w:val="2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Intention to use</w:t>
            </w:r>
          </w:p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β(SE)</w:t>
            </w:r>
          </w:p>
        </w:tc>
        <w:tc>
          <w:tcPr>
            <w:tcW w:w="2551" w:type="dxa"/>
            <w:gridSpan w:val="2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Intention to use</w:t>
            </w:r>
          </w:p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β(SE)</w:t>
            </w:r>
          </w:p>
        </w:tc>
        <w:tc>
          <w:tcPr>
            <w:tcW w:w="2410" w:type="dxa"/>
            <w:gridSpan w:val="2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Intention to use</w:t>
            </w:r>
          </w:p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β(SE)</w:t>
            </w:r>
          </w:p>
        </w:tc>
      </w:tr>
      <w:tr w:rsidR="00FC757C" w:rsidRPr="002E16DB" w:rsidTr="001E16AF">
        <w:trPr>
          <w:trHeight w:val="102"/>
        </w:trPr>
        <w:tc>
          <w:tcPr>
            <w:tcW w:w="1982" w:type="dxa"/>
            <w:vMerge/>
            <w:tcBorders>
              <w:bottom w:val="single" w:sz="4" w:space="0" w:color="auto"/>
            </w:tcBorders>
          </w:tcPr>
          <w:p w:rsidR="00FC757C" w:rsidRPr="002E16DB" w:rsidRDefault="00FC757C">
            <w:pPr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UK</w:t>
            </w:r>
          </w:p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(n=299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FC757C" w:rsidRPr="002E16DB" w:rsidRDefault="00312807" w:rsidP="001E16AF">
            <w:pPr>
              <w:ind w:left="-215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Australia</w:t>
            </w:r>
          </w:p>
          <w:p w:rsidR="00FC757C" w:rsidRPr="002E16DB" w:rsidRDefault="00312807" w:rsidP="001E16AF">
            <w:pPr>
              <w:ind w:left="-215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(n=250)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UK</w:t>
            </w:r>
          </w:p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(n=294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Australia</w:t>
            </w:r>
          </w:p>
          <w:p w:rsidR="00FC757C" w:rsidRPr="002E16DB" w:rsidRDefault="00312807" w:rsidP="001E16AF">
            <w:pPr>
              <w:ind w:left="-63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(n=244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UK</w:t>
            </w:r>
          </w:p>
          <w:p w:rsidR="00FC757C" w:rsidRPr="002E16DB" w:rsidRDefault="00312807" w:rsidP="001E16A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(n=294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FC757C" w:rsidRPr="002E16DB" w:rsidRDefault="00312807" w:rsidP="001E16AF">
            <w:pPr>
              <w:ind w:left="-74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Australia</w:t>
            </w:r>
          </w:p>
          <w:p w:rsidR="00FC757C" w:rsidRPr="002E16DB" w:rsidRDefault="00312807" w:rsidP="001E16AF">
            <w:pPr>
              <w:ind w:left="-74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b/>
                <w:sz w:val="18"/>
                <w:szCs w:val="18"/>
              </w:rPr>
              <w:t>(n=244)</w:t>
            </w:r>
          </w:p>
        </w:tc>
      </w:tr>
      <w:tr w:rsidR="00FC757C" w:rsidRPr="002E16DB">
        <w:tc>
          <w:tcPr>
            <w:tcW w:w="9464" w:type="dxa"/>
            <w:gridSpan w:val="7"/>
            <w:tcBorders>
              <w:top w:val="single" w:sz="4" w:space="0" w:color="auto"/>
              <w:bottom w:val="nil"/>
            </w:tcBorders>
          </w:tcPr>
          <w:p w:rsidR="00FC757C" w:rsidRPr="002E16DB" w:rsidRDefault="00312807">
            <w:pPr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cs="Times New Roman"/>
                <w:b/>
                <w:sz w:val="18"/>
                <w:szCs w:val="18"/>
              </w:rPr>
              <w:t xml:space="preserve">Past experiences and beliefs </w:t>
            </w:r>
            <w:r w:rsidRPr="002E16DB">
              <w:rPr>
                <w:rFonts w:cs="Times New Roman" w:hint="eastAsia"/>
                <w:b/>
                <w:sz w:val="18"/>
                <w:szCs w:val="18"/>
                <w:lang w:eastAsia="zh-TW"/>
              </w:rPr>
              <w:t xml:space="preserve">about </w:t>
            </w:r>
            <w:r w:rsidRPr="002E16DB">
              <w:rPr>
                <w:rFonts w:cs="Times New Roman"/>
                <w:b/>
                <w:sz w:val="18"/>
                <w:szCs w:val="18"/>
              </w:rPr>
              <w:t>PV use</w:t>
            </w:r>
          </w:p>
        </w:tc>
      </w:tr>
      <w:tr w:rsidR="00FC757C" w:rsidRPr="002E16DB" w:rsidTr="001E16AF">
        <w:tc>
          <w:tcPr>
            <w:tcW w:w="1982" w:type="dxa"/>
            <w:tcBorders>
              <w:top w:val="nil"/>
            </w:tcBorders>
          </w:tcPr>
          <w:p w:rsidR="00FC757C" w:rsidRPr="002E16DB" w:rsidRDefault="00312807" w:rsidP="001E16AF">
            <w:pPr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Higher level of satisfaction</w:t>
            </w:r>
          </w:p>
        </w:tc>
        <w:tc>
          <w:tcPr>
            <w:tcW w:w="1277" w:type="dxa"/>
            <w:tcBorders>
              <w:top w:val="nil"/>
            </w:tcBorders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59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9)</w:t>
            </w:r>
          </w:p>
        </w:tc>
        <w:tc>
          <w:tcPr>
            <w:tcW w:w="1244" w:type="dxa"/>
            <w:tcBorders>
              <w:top w:val="nil"/>
            </w:tcBorders>
          </w:tcPr>
          <w:p w:rsidR="00FC757C" w:rsidRPr="002E16DB" w:rsidRDefault="00312807" w:rsidP="001E16AF">
            <w:pPr>
              <w:ind w:left="-109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50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8)</w:t>
            </w:r>
          </w:p>
        </w:tc>
        <w:tc>
          <w:tcPr>
            <w:tcW w:w="1308" w:type="dxa"/>
            <w:tcBorders>
              <w:top w:val="nil"/>
            </w:tcBorders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40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8)</w:t>
            </w:r>
          </w:p>
        </w:tc>
        <w:tc>
          <w:tcPr>
            <w:tcW w:w="1243" w:type="dxa"/>
            <w:tcBorders>
              <w:top w:val="nil"/>
            </w:tcBorders>
          </w:tcPr>
          <w:p w:rsidR="00FC757C" w:rsidRPr="002E16DB" w:rsidRDefault="00312807" w:rsidP="001E16AF">
            <w:pPr>
              <w:ind w:left="-141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40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8)</w:t>
            </w:r>
          </w:p>
        </w:tc>
        <w:tc>
          <w:tcPr>
            <w:tcW w:w="1218" w:type="dxa"/>
            <w:tcBorders>
              <w:top w:val="nil"/>
            </w:tcBorders>
          </w:tcPr>
          <w:p w:rsidR="00FC757C" w:rsidRPr="002E16DB" w:rsidRDefault="00312807" w:rsidP="001E16AF">
            <w:pPr>
              <w:ind w:left="-108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43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8)</w:t>
            </w:r>
          </w:p>
        </w:tc>
        <w:tc>
          <w:tcPr>
            <w:tcW w:w="1192" w:type="dxa"/>
            <w:tcBorders>
              <w:top w:val="nil"/>
            </w:tcBorders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41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8)</w:t>
            </w:r>
          </w:p>
        </w:tc>
      </w:tr>
      <w:tr w:rsidR="00FC757C" w:rsidRPr="002E16DB" w:rsidTr="001E16AF">
        <w:tc>
          <w:tcPr>
            <w:tcW w:w="1982" w:type="dxa"/>
          </w:tcPr>
          <w:p w:rsidR="00FC757C" w:rsidRPr="002E16DB" w:rsidRDefault="00312807">
            <w:pPr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Side effect - Yes</w:t>
            </w:r>
          </w:p>
        </w:tc>
        <w:tc>
          <w:tcPr>
            <w:tcW w:w="1277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0.36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23)</w:t>
            </w:r>
          </w:p>
        </w:tc>
        <w:tc>
          <w:tcPr>
            <w:tcW w:w="1244" w:type="dxa"/>
          </w:tcPr>
          <w:p w:rsidR="00FC757C" w:rsidRPr="002E16DB" w:rsidRDefault="00312807" w:rsidP="001E16AF">
            <w:pPr>
              <w:ind w:left="-109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0.31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28)</w:t>
            </w:r>
          </w:p>
        </w:tc>
        <w:tc>
          <w:tcPr>
            <w:tcW w:w="1308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0.59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18)</w:t>
            </w:r>
          </w:p>
        </w:tc>
        <w:tc>
          <w:tcPr>
            <w:tcW w:w="1243" w:type="dxa"/>
          </w:tcPr>
          <w:p w:rsidR="00FC757C" w:rsidRPr="002E16DB" w:rsidRDefault="00312807" w:rsidP="001E16AF">
            <w:pPr>
              <w:ind w:left="-141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0.21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24)</w:t>
            </w:r>
          </w:p>
        </w:tc>
        <w:tc>
          <w:tcPr>
            <w:tcW w:w="1218" w:type="dxa"/>
          </w:tcPr>
          <w:p w:rsidR="00FC757C" w:rsidRPr="002E16DB" w:rsidRDefault="00312807" w:rsidP="001E16AF">
            <w:pPr>
              <w:ind w:left="-108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0.58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18)</w:t>
            </w:r>
          </w:p>
        </w:tc>
        <w:tc>
          <w:tcPr>
            <w:tcW w:w="1192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0.20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25)</w:t>
            </w:r>
          </w:p>
        </w:tc>
      </w:tr>
      <w:tr w:rsidR="00FC757C" w:rsidRPr="002E16DB" w:rsidTr="001E16AF">
        <w:tc>
          <w:tcPr>
            <w:tcW w:w="1982" w:type="dxa"/>
          </w:tcPr>
          <w:p w:rsidR="00FC757C" w:rsidRPr="002E16DB" w:rsidRDefault="00312807">
            <w:pPr>
              <w:ind w:left="176" w:hanging="176"/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Friend and family use</w:t>
            </w:r>
          </w:p>
        </w:tc>
        <w:tc>
          <w:tcPr>
            <w:tcW w:w="1277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3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7)</w:t>
            </w:r>
          </w:p>
        </w:tc>
        <w:tc>
          <w:tcPr>
            <w:tcW w:w="1244" w:type="dxa"/>
          </w:tcPr>
          <w:p w:rsidR="00FC757C" w:rsidRPr="002E16DB" w:rsidRDefault="00312807" w:rsidP="001E16AF">
            <w:pPr>
              <w:ind w:left="-109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28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10)</w:t>
            </w:r>
          </w:p>
        </w:tc>
        <w:tc>
          <w:tcPr>
            <w:tcW w:w="1308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3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6)</w:t>
            </w:r>
          </w:p>
        </w:tc>
        <w:tc>
          <w:tcPr>
            <w:tcW w:w="1243" w:type="dxa"/>
          </w:tcPr>
          <w:p w:rsidR="00FC757C" w:rsidRPr="002E16DB" w:rsidRDefault="00312807" w:rsidP="001E16AF">
            <w:pPr>
              <w:ind w:left="-141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20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9)</w:t>
            </w:r>
          </w:p>
        </w:tc>
        <w:tc>
          <w:tcPr>
            <w:tcW w:w="1218" w:type="dxa"/>
          </w:tcPr>
          <w:p w:rsidR="00FC757C" w:rsidRPr="002E16DB" w:rsidRDefault="00312807" w:rsidP="001E16AF">
            <w:pPr>
              <w:ind w:left="-108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3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6)</w:t>
            </w:r>
          </w:p>
        </w:tc>
        <w:tc>
          <w:tcPr>
            <w:tcW w:w="1192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21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9)</w:t>
            </w:r>
          </w:p>
        </w:tc>
      </w:tr>
      <w:tr w:rsidR="00FC757C" w:rsidRPr="002E16DB" w:rsidTr="001E16AF">
        <w:tc>
          <w:tcPr>
            <w:tcW w:w="1982" w:type="dxa"/>
          </w:tcPr>
          <w:p w:rsidR="00FC757C" w:rsidRPr="002E16DB" w:rsidRDefault="00312807">
            <w:pPr>
              <w:ind w:left="176" w:hanging="176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Perceived less harmful</w:t>
            </w:r>
          </w:p>
        </w:tc>
        <w:tc>
          <w:tcPr>
            <w:tcW w:w="1277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82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15)</w:t>
            </w:r>
          </w:p>
        </w:tc>
        <w:tc>
          <w:tcPr>
            <w:tcW w:w="1244" w:type="dxa"/>
          </w:tcPr>
          <w:p w:rsidR="00FC757C" w:rsidRPr="002E16DB" w:rsidRDefault="00312807" w:rsidP="001E16AF">
            <w:pPr>
              <w:ind w:left="-109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44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15)</w:t>
            </w:r>
          </w:p>
        </w:tc>
        <w:tc>
          <w:tcPr>
            <w:tcW w:w="1308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57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14)</w:t>
            </w:r>
          </w:p>
        </w:tc>
        <w:tc>
          <w:tcPr>
            <w:tcW w:w="1243" w:type="dxa"/>
          </w:tcPr>
          <w:p w:rsidR="00FC757C" w:rsidRPr="002E16DB" w:rsidRDefault="00312807" w:rsidP="001E16AF">
            <w:pPr>
              <w:ind w:left="-141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04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14)</w:t>
            </w:r>
          </w:p>
        </w:tc>
        <w:tc>
          <w:tcPr>
            <w:tcW w:w="1218" w:type="dxa"/>
          </w:tcPr>
          <w:p w:rsidR="00FC757C" w:rsidRPr="002E16DB" w:rsidRDefault="00312807" w:rsidP="001E16AF">
            <w:pPr>
              <w:ind w:left="-108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54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13)</w:t>
            </w:r>
          </w:p>
        </w:tc>
        <w:tc>
          <w:tcPr>
            <w:tcW w:w="1192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07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14)</w:t>
            </w:r>
          </w:p>
        </w:tc>
      </w:tr>
      <w:tr w:rsidR="00FC757C" w:rsidRPr="002E16DB">
        <w:tc>
          <w:tcPr>
            <w:tcW w:w="9464" w:type="dxa"/>
            <w:gridSpan w:val="7"/>
          </w:tcPr>
          <w:p w:rsidR="00FC757C" w:rsidRPr="002E16DB" w:rsidRDefault="00312807" w:rsidP="001E16AF">
            <w:pPr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cs="Times New Roman"/>
                <w:b/>
                <w:sz w:val="18"/>
                <w:szCs w:val="18"/>
              </w:rPr>
              <w:t xml:space="preserve">Importance of reason for deciding </w:t>
            </w:r>
            <w:r w:rsidRPr="002E16DB">
              <w:rPr>
                <w:rFonts w:cs="Times New Roman" w:hint="eastAsia"/>
                <w:b/>
                <w:sz w:val="18"/>
                <w:szCs w:val="18"/>
                <w:lang w:eastAsia="zh-TW"/>
              </w:rPr>
              <w:t xml:space="preserve">to use </w:t>
            </w:r>
            <w:r w:rsidRPr="002E16DB">
              <w:rPr>
                <w:rFonts w:cs="Times New Roman"/>
                <w:b/>
                <w:sz w:val="18"/>
                <w:szCs w:val="18"/>
              </w:rPr>
              <w:t xml:space="preserve">PV </w:t>
            </w:r>
            <w:r w:rsidRPr="002E16DB">
              <w:rPr>
                <w:rFonts w:cs="Times New Roman" w:hint="eastAsia"/>
                <w:b/>
                <w:sz w:val="18"/>
                <w:szCs w:val="18"/>
                <w:lang w:eastAsia="zh-TW"/>
              </w:rPr>
              <w:t>in the</w:t>
            </w:r>
            <w:r w:rsidRPr="002E16DB">
              <w:rPr>
                <w:rFonts w:cs="Times New Roman"/>
                <w:b/>
                <w:sz w:val="18"/>
                <w:szCs w:val="18"/>
              </w:rPr>
              <w:t xml:space="preserve"> future</w:t>
            </w:r>
          </w:p>
        </w:tc>
      </w:tr>
      <w:tr w:rsidR="00FC757C" w:rsidRPr="002E16DB" w:rsidTr="001E16AF">
        <w:tc>
          <w:tcPr>
            <w:tcW w:w="1982" w:type="dxa"/>
          </w:tcPr>
          <w:p w:rsidR="00FC757C" w:rsidRPr="002E16DB" w:rsidRDefault="00312807" w:rsidP="001E16AF">
            <w:pPr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Satisfying</w:t>
            </w:r>
          </w:p>
        </w:tc>
        <w:tc>
          <w:tcPr>
            <w:tcW w:w="1277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30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244" w:type="dxa"/>
          </w:tcPr>
          <w:p w:rsidR="00FC757C" w:rsidRPr="002E16DB" w:rsidRDefault="00312807" w:rsidP="001E16AF">
            <w:pPr>
              <w:ind w:left="-109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25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308" w:type="dxa"/>
          </w:tcPr>
          <w:p w:rsidR="00FC757C" w:rsidRPr="001E16AF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4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6)</w:t>
            </w:r>
          </w:p>
        </w:tc>
        <w:tc>
          <w:tcPr>
            <w:tcW w:w="1243" w:type="dxa"/>
          </w:tcPr>
          <w:p w:rsidR="00FC757C" w:rsidRPr="002E16DB" w:rsidRDefault="00312807" w:rsidP="001E16AF">
            <w:pPr>
              <w:ind w:left="-203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6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6)</w:t>
            </w:r>
          </w:p>
        </w:tc>
        <w:tc>
          <w:tcPr>
            <w:tcW w:w="1218" w:type="dxa"/>
          </w:tcPr>
          <w:p w:rsidR="00FC757C" w:rsidRPr="002E16DB" w:rsidRDefault="00312807" w:rsidP="001E16AF">
            <w:pPr>
              <w:ind w:left="-108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5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6)</w:t>
            </w:r>
          </w:p>
        </w:tc>
        <w:tc>
          <w:tcPr>
            <w:tcW w:w="1192" w:type="dxa"/>
          </w:tcPr>
          <w:p w:rsidR="00FC757C" w:rsidRPr="002E16DB" w:rsidRDefault="00312807" w:rsidP="001E16AF">
            <w:pPr>
              <w:ind w:left="-5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5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6)</w:t>
            </w:r>
          </w:p>
        </w:tc>
      </w:tr>
      <w:tr w:rsidR="00FC757C" w:rsidRPr="002E16DB" w:rsidTr="001E16AF">
        <w:tc>
          <w:tcPr>
            <w:tcW w:w="1982" w:type="dxa"/>
          </w:tcPr>
          <w:p w:rsidR="00FC757C" w:rsidRPr="002E16DB" w:rsidRDefault="00312807">
            <w:pPr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Less smelly</w:t>
            </w:r>
          </w:p>
        </w:tc>
        <w:tc>
          <w:tcPr>
            <w:tcW w:w="1277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1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244" w:type="dxa"/>
          </w:tcPr>
          <w:p w:rsidR="00FC757C" w:rsidRPr="002E16DB" w:rsidRDefault="00312807" w:rsidP="001E16AF">
            <w:pPr>
              <w:ind w:left="-109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23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308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0.12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243" w:type="dxa"/>
          </w:tcPr>
          <w:p w:rsidR="00FC757C" w:rsidRPr="002E16DB" w:rsidRDefault="00312807" w:rsidP="001E16AF">
            <w:pPr>
              <w:ind w:left="-203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9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7)</w:t>
            </w:r>
          </w:p>
        </w:tc>
        <w:tc>
          <w:tcPr>
            <w:tcW w:w="1218" w:type="dxa"/>
          </w:tcPr>
          <w:p w:rsidR="00FC757C" w:rsidRPr="002E16DB" w:rsidRDefault="001E16AF" w:rsidP="001E16AF">
            <w:pPr>
              <w:ind w:left="-108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–</w:t>
            </w:r>
          </w:p>
        </w:tc>
        <w:tc>
          <w:tcPr>
            <w:tcW w:w="1192" w:type="dxa"/>
          </w:tcPr>
          <w:p w:rsidR="00FC757C" w:rsidRPr="002E16DB" w:rsidRDefault="001E16AF" w:rsidP="001E16AF">
            <w:pPr>
              <w:ind w:left="-5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–</w:t>
            </w:r>
          </w:p>
        </w:tc>
      </w:tr>
      <w:tr w:rsidR="00FC757C" w:rsidRPr="002E16DB" w:rsidTr="001E16AF">
        <w:tc>
          <w:tcPr>
            <w:tcW w:w="1982" w:type="dxa"/>
          </w:tcPr>
          <w:p w:rsidR="00FC757C" w:rsidRPr="002E16DB" w:rsidRDefault="00312807">
            <w:pPr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Friend using</w:t>
            </w:r>
          </w:p>
        </w:tc>
        <w:tc>
          <w:tcPr>
            <w:tcW w:w="1277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2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8)</w:t>
            </w:r>
          </w:p>
        </w:tc>
        <w:tc>
          <w:tcPr>
            <w:tcW w:w="1244" w:type="dxa"/>
          </w:tcPr>
          <w:p w:rsidR="00FC757C" w:rsidRPr="002E16DB" w:rsidRDefault="00312807" w:rsidP="001E16AF">
            <w:pPr>
              <w:ind w:left="-109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6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10)</w:t>
            </w:r>
          </w:p>
        </w:tc>
        <w:tc>
          <w:tcPr>
            <w:tcW w:w="1308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05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7)</w:t>
            </w:r>
          </w:p>
        </w:tc>
        <w:tc>
          <w:tcPr>
            <w:tcW w:w="1243" w:type="dxa"/>
          </w:tcPr>
          <w:p w:rsidR="00FC757C" w:rsidRPr="002E16DB" w:rsidRDefault="00312807" w:rsidP="001E16AF">
            <w:pPr>
              <w:ind w:left="-203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0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9)</w:t>
            </w:r>
          </w:p>
        </w:tc>
        <w:tc>
          <w:tcPr>
            <w:tcW w:w="1218" w:type="dxa"/>
          </w:tcPr>
          <w:p w:rsidR="00FC757C" w:rsidRPr="002E16DB" w:rsidRDefault="00312807" w:rsidP="001E16AF">
            <w:pPr>
              <w:ind w:left="-108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06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7)</w:t>
            </w:r>
          </w:p>
        </w:tc>
        <w:tc>
          <w:tcPr>
            <w:tcW w:w="1192" w:type="dxa"/>
          </w:tcPr>
          <w:p w:rsidR="00FC757C" w:rsidRPr="002E16DB" w:rsidRDefault="00312807" w:rsidP="001E16AF">
            <w:pPr>
              <w:ind w:left="-5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09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9)</w:t>
            </w:r>
          </w:p>
        </w:tc>
      </w:tr>
      <w:tr w:rsidR="00FC757C" w:rsidRPr="002E16DB" w:rsidTr="001E16AF">
        <w:tc>
          <w:tcPr>
            <w:tcW w:w="1982" w:type="dxa"/>
          </w:tcPr>
          <w:p w:rsidR="00FC757C" w:rsidRPr="002E16DB" w:rsidRDefault="00312807" w:rsidP="001E16AF">
            <w:pPr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Manage stress</w:t>
            </w:r>
          </w:p>
        </w:tc>
        <w:tc>
          <w:tcPr>
            <w:tcW w:w="1277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23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244" w:type="dxa"/>
          </w:tcPr>
          <w:p w:rsidR="00FC757C" w:rsidRPr="002E16DB" w:rsidRDefault="00312807" w:rsidP="001E16AF">
            <w:pPr>
              <w:ind w:left="-109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7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308" w:type="dxa"/>
          </w:tcPr>
          <w:p w:rsidR="00FC757C" w:rsidRPr="001E16AF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02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243" w:type="dxa"/>
          </w:tcPr>
          <w:p w:rsidR="00FC757C" w:rsidRPr="002E16DB" w:rsidRDefault="00312807" w:rsidP="001E16AF">
            <w:pPr>
              <w:ind w:left="-203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0.02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6)</w:t>
            </w:r>
          </w:p>
        </w:tc>
        <w:tc>
          <w:tcPr>
            <w:tcW w:w="1218" w:type="dxa"/>
          </w:tcPr>
          <w:p w:rsidR="00FC757C" w:rsidRPr="002E16DB" w:rsidRDefault="001E16AF" w:rsidP="001E16AF">
            <w:pPr>
              <w:ind w:left="-108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–</w:t>
            </w:r>
          </w:p>
        </w:tc>
        <w:tc>
          <w:tcPr>
            <w:tcW w:w="1192" w:type="dxa"/>
          </w:tcPr>
          <w:p w:rsidR="00FC757C" w:rsidRPr="002E16DB" w:rsidRDefault="00312807" w:rsidP="001E16AF">
            <w:pPr>
              <w:ind w:left="-5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-</w:t>
            </w:r>
          </w:p>
        </w:tc>
      </w:tr>
      <w:tr w:rsidR="00FC757C" w:rsidRPr="002E16DB" w:rsidTr="001E16AF">
        <w:tc>
          <w:tcPr>
            <w:tcW w:w="1982" w:type="dxa"/>
          </w:tcPr>
          <w:p w:rsidR="00FC757C" w:rsidRPr="002E16DB" w:rsidRDefault="00312807">
            <w:pPr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Less harmful</w:t>
            </w:r>
          </w:p>
        </w:tc>
        <w:tc>
          <w:tcPr>
            <w:tcW w:w="1277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37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6)</w:t>
            </w:r>
          </w:p>
        </w:tc>
        <w:tc>
          <w:tcPr>
            <w:tcW w:w="1244" w:type="dxa"/>
          </w:tcPr>
          <w:p w:rsidR="00FC757C" w:rsidRPr="002E16DB" w:rsidRDefault="00312807" w:rsidP="001E16AF">
            <w:pPr>
              <w:ind w:left="-109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26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6)</w:t>
            </w:r>
          </w:p>
        </w:tc>
        <w:tc>
          <w:tcPr>
            <w:tcW w:w="1308" w:type="dxa"/>
          </w:tcPr>
          <w:p w:rsidR="00FC757C" w:rsidRPr="001E16AF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0.07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8)</w:t>
            </w:r>
          </w:p>
        </w:tc>
        <w:tc>
          <w:tcPr>
            <w:tcW w:w="1243" w:type="dxa"/>
          </w:tcPr>
          <w:p w:rsidR="00FC757C" w:rsidRPr="002E16DB" w:rsidRDefault="00312807" w:rsidP="001E16AF">
            <w:pPr>
              <w:ind w:left="-203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0.11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9)</w:t>
            </w:r>
          </w:p>
        </w:tc>
        <w:tc>
          <w:tcPr>
            <w:tcW w:w="1218" w:type="dxa"/>
          </w:tcPr>
          <w:p w:rsidR="00FC757C" w:rsidRPr="002E16DB" w:rsidRDefault="00312807" w:rsidP="001E16AF">
            <w:pPr>
              <w:ind w:left="-108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0.08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8)</w:t>
            </w:r>
          </w:p>
        </w:tc>
        <w:tc>
          <w:tcPr>
            <w:tcW w:w="1192" w:type="dxa"/>
          </w:tcPr>
          <w:p w:rsidR="00FC757C" w:rsidRPr="002E16DB" w:rsidRDefault="00312807" w:rsidP="001E16AF">
            <w:pPr>
              <w:ind w:left="-5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0.11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8)</w:t>
            </w:r>
          </w:p>
        </w:tc>
      </w:tr>
      <w:tr w:rsidR="00FC757C" w:rsidRPr="002E16DB" w:rsidTr="001E16AF">
        <w:tc>
          <w:tcPr>
            <w:tcW w:w="1982" w:type="dxa"/>
          </w:tcPr>
          <w:p w:rsidR="00FC757C" w:rsidRPr="002E16DB" w:rsidRDefault="00312807">
            <w:pPr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Vapour less harmful to people around</w:t>
            </w:r>
          </w:p>
        </w:tc>
        <w:tc>
          <w:tcPr>
            <w:tcW w:w="1277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26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244" w:type="dxa"/>
          </w:tcPr>
          <w:p w:rsidR="00FC757C" w:rsidRPr="002E16DB" w:rsidRDefault="00312807" w:rsidP="001E16AF">
            <w:pPr>
              <w:ind w:left="-109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8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6)</w:t>
            </w:r>
          </w:p>
        </w:tc>
        <w:tc>
          <w:tcPr>
            <w:tcW w:w="1308" w:type="dxa"/>
          </w:tcPr>
          <w:p w:rsidR="00FC757C" w:rsidRPr="001E16AF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05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6)</w:t>
            </w:r>
          </w:p>
        </w:tc>
        <w:tc>
          <w:tcPr>
            <w:tcW w:w="1243" w:type="dxa"/>
          </w:tcPr>
          <w:p w:rsidR="00FC757C" w:rsidRPr="002E16DB" w:rsidRDefault="00312807" w:rsidP="001E16AF">
            <w:pPr>
              <w:ind w:left="-203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0.05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7)</w:t>
            </w:r>
          </w:p>
        </w:tc>
        <w:tc>
          <w:tcPr>
            <w:tcW w:w="1218" w:type="dxa"/>
          </w:tcPr>
          <w:p w:rsidR="00FC757C" w:rsidRPr="002E16DB" w:rsidRDefault="001E16AF" w:rsidP="001E16AF">
            <w:pPr>
              <w:ind w:left="-108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–</w:t>
            </w:r>
          </w:p>
        </w:tc>
        <w:tc>
          <w:tcPr>
            <w:tcW w:w="1192" w:type="dxa"/>
          </w:tcPr>
          <w:p w:rsidR="00FC757C" w:rsidRPr="002E16DB" w:rsidRDefault="001E16AF" w:rsidP="001E16AF">
            <w:pPr>
              <w:ind w:left="-5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–</w:t>
            </w:r>
          </w:p>
        </w:tc>
      </w:tr>
      <w:tr w:rsidR="00FC757C" w:rsidRPr="002E16DB" w:rsidTr="001E16AF">
        <w:tc>
          <w:tcPr>
            <w:tcW w:w="1982" w:type="dxa"/>
          </w:tcPr>
          <w:p w:rsidR="00FC757C" w:rsidRPr="002E16DB" w:rsidRDefault="00312807">
            <w:pPr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Use in smoke-free areas</w:t>
            </w:r>
          </w:p>
        </w:tc>
        <w:tc>
          <w:tcPr>
            <w:tcW w:w="1277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22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244" w:type="dxa"/>
          </w:tcPr>
          <w:p w:rsidR="00FC757C" w:rsidRPr="002E16DB" w:rsidRDefault="00312807" w:rsidP="001E16AF">
            <w:pPr>
              <w:ind w:left="-109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08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308" w:type="dxa"/>
          </w:tcPr>
          <w:p w:rsidR="00FC757C" w:rsidRPr="001E16AF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08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243" w:type="dxa"/>
          </w:tcPr>
          <w:p w:rsidR="00FC757C" w:rsidRPr="002E16DB" w:rsidRDefault="00312807" w:rsidP="001E16AF">
            <w:pPr>
              <w:ind w:left="-203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-0.17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6)</w:t>
            </w:r>
          </w:p>
        </w:tc>
        <w:tc>
          <w:tcPr>
            <w:tcW w:w="1218" w:type="dxa"/>
          </w:tcPr>
          <w:p w:rsidR="00FC757C" w:rsidRPr="002E16DB" w:rsidRDefault="001E16AF" w:rsidP="001E16AF">
            <w:pPr>
              <w:ind w:left="-108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–</w:t>
            </w:r>
          </w:p>
        </w:tc>
        <w:tc>
          <w:tcPr>
            <w:tcW w:w="1192" w:type="dxa"/>
          </w:tcPr>
          <w:p w:rsidR="00FC757C" w:rsidRPr="002E16DB" w:rsidRDefault="001E16AF" w:rsidP="001E16AF">
            <w:pPr>
              <w:ind w:left="-5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–</w:t>
            </w:r>
          </w:p>
        </w:tc>
      </w:tr>
      <w:tr w:rsidR="00FC757C" w:rsidRPr="002E16DB" w:rsidTr="001E16AF">
        <w:tc>
          <w:tcPr>
            <w:tcW w:w="1982" w:type="dxa"/>
          </w:tcPr>
          <w:p w:rsidR="00FC757C" w:rsidRPr="002E16DB" w:rsidRDefault="00312807">
            <w:pPr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Help to stop smoking</w:t>
            </w:r>
          </w:p>
        </w:tc>
        <w:tc>
          <w:tcPr>
            <w:tcW w:w="1277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43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244" w:type="dxa"/>
          </w:tcPr>
          <w:p w:rsidR="00FC757C" w:rsidRPr="002E16DB" w:rsidRDefault="00312807" w:rsidP="001E16AF">
            <w:pPr>
              <w:ind w:left="-109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36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308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22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7)</w:t>
            </w:r>
          </w:p>
        </w:tc>
        <w:tc>
          <w:tcPr>
            <w:tcW w:w="1243" w:type="dxa"/>
          </w:tcPr>
          <w:p w:rsidR="00FC757C" w:rsidRPr="002E16DB" w:rsidRDefault="00312807" w:rsidP="001E16AF">
            <w:pPr>
              <w:ind w:left="-203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30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9)</w:t>
            </w:r>
          </w:p>
        </w:tc>
        <w:tc>
          <w:tcPr>
            <w:tcW w:w="1218" w:type="dxa"/>
          </w:tcPr>
          <w:p w:rsidR="00FC757C" w:rsidRPr="002E16DB" w:rsidRDefault="00312807" w:rsidP="001E16AF">
            <w:pPr>
              <w:ind w:left="-108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22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7)</w:t>
            </w:r>
          </w:p>
        </w:tc>
        <w:tc>
          <w:tcPr>
            <w:tcW w:w="1192" w:type="dxa"/>
          </w:tcPr>
          <w:p w:rsidR="00FC757C" w:rsidRPr="002E16DB" w:rsidRDefault="00312807" w:rsidP="001E16AF">
            <w:pPr>
              <w:ind w:left="-5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26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9)</w:t>
            </w:r>
          </w:p>
        </w:tc>
      </w:tr>
      <w:tr w:rsidR="00FC757C" w:rsidRPr="002E16DB" w:rsidTr="001E16AF">
        <w:trPr>
          <w:trHeight w:val="231"/>
        </w:trPr>
        <w:tc>
          <w:tcPr>
            <w:tcW w:w="1982" w:type="dxa"/>
          </w:tcPr>
          <w:p w:rsidR="00FC757C" w:rsidRPr="002E16DB" w:rsidRDefault="00312807">
            <w:pPr>
              <w:rPr>
                <w:rFonts w:eastAsia="SimSun" w:cs="Times New Roman"/>
                <w:b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Help to cut down smoking</w:t>
            </w:r>
          </w:p>
        </w:tc>
        <w:tc>
          <w:tcPr>
            <w:tcW w:w="1277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41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244" w:type="dxa"/>
          </w:tcPr>
          <w:p w:rsidR="00FC757C" w:rsidRPr="002E16DB" w:rsidRDefault="00312807" w:rsidP="001E16AF">
            <w:pPr>
              <w:ind w:left="-109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38*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5)</w:t>
            </w:r>
          </w:p>
        </w:tc>
        <w:tc>
          <w:tcPr>
            <w:tcW w:w="1308" w:type="dxa"/>
          </w:tcPr>
          <w:p w:rsidR="00FC757C" w:rsidRPr="002E16DB" w:rsidRDefault="00312807" w:rsidP="001E16A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0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7)</w:t>
            </w:r>
          </w:p>
        </w:tc>
        <w:tc>
          <w:tcPr>
            <w:tcW w:w="1243" w:type="dxa"/>
          </w:tcPr>
          <w:p w:rsidR="00FC757C" w:rsidRPr="002E16DB" w:rsidRDefault="00312807" w:rsidP="001E16AF">
            <w:pPr>
              <w:ind w:left="-203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05*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7)</w:t>
            </w:r>
          </w:p>
        </w:tc>
        <w:tc>
          <w:tcPr>
            <w:tcW w:w="1218" w:type="dxa"/>
          </w:tcPr>
          <w:p w:rsidR="00FC757C" w:rsidRPr="002E16DB" w:rsidRDefault="00312807" w:rsidP="001E16AF">
            <w:pPr>
              <w:ind w:left="-108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12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7)</w:t>
            </w:r>
          </w:p>
        </w:tc>
        <w:tc>
          <w:tcPr>
            <w:tcW w:w="1192" w:type="dxa"/>
          </w:tcPr>
          <w:p w:rsidR="00FC757C" w:rsidRPr="002E16DB" w:rsidRDefault="00312807" w:rsidP="001E16AF">
            <w:pPr>
              <w:ind w:left="-5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E16DB">
              <w:rPr>
                <w:rFonts w:eastAsia="SimSun" w:cs="Times New Roman"/>
                <w:sz w:val="18"/>
                <w:szCs w:val="18"/>
              </w:rPr>
              <w:t>0.07</w:t>
            </w:r>
            <w:r w:rsidR="001E16AF"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2E16DB">
              <w:rPr>
                <w:rFonts w:eastAsia="SimSun" w:cs="Times New Roman"/>
                <w:sz w:val="18"/>
                <w:szCs w:val="18"/>
              </w:rPr>
              <w:t>(0.09)</w:t>
            </w:r>
          </w:p>
        </w:tc>
      </w:tr>
    </w:tbl>
    <w:p w:rsidR="00FC757C" w:rsidRDefault="00312807">
      <w:pPr>
        <w:tabs>
          <w:tab w:val="left" w:pos="2410"/>
          <w:tab w:val="left" w:pos="2552"/>
          <w:tab w:val="left" w:pos="2694"/>
        </w:tabs>
        <w:spacing w:after="120" w:line="240" w:lineRule="auto"/>
        <w:rPr>
          <w:rFonts w:cs="Times New Roman"/>
          <w:sz w:val="20"/>
          <w:szCs w:val="20"/>
          <w:lang w:eastAsia="zh-TW"/>
        </w:rPr>
      </w:pPr>
      <w:r w:rsidRPr="002E16DB">
        <w:rPr>
          <w:rFonts w:cs="Times New Roman"/>
          <w:sz w:val="20"/>
          <w:szCs w:val="20"/>
        </w:rPr>
        <w:t>Note: M1 regression on each variable adjusted for age, sex. country, cohort, survey mode, ever used PV daily, heaviness of smoking index and recent quit attempts; M2 is backward stepwise regression model; adjusted for the same set of variables as M1.</w:t>
      </w:r>
      <w:r w:rsidR="001E16AF" w:rsidRPr="002E16DB">
        <w:rPr>
          <w:rFonts w:cs="Times New Roman"/>
          <w:sz w:val="20"/>
          <w:szCs w:val="20"/>
        </w:rPr>
        <w:t>*</w:t>
      </w:r>
      <w:r w:rsidR="001E16AF" w:rsidRPr="001E16AF">
        <w:rPr>
          <w:rFonts w:cs="Times New Roman"/>
          <w:i/>
          <w:sz w:val="20"/>
          <w:szCs w:val="20"/>
        </w:rPr>
        <w:t>P</w:t>
      </w:r>
      <w:r w:rsidR="001E16AF">
        <w:rPr>
          <w:rFonts w:cs="Times New Roman"/>
          <w:sz w:val="20"/>
          <w:szCs w:val="20"/>
        </w:rPr>
        <w:t xml:space="preserve"> </w:t>
      </w:r>
      <w:r w:rsidR="001E16AF" w:rsidRPr="002E16DB">
        <w:rPr>
          <w:rFonts w:cs="Times New Roman"/>
          <w:sz w:val="20"/>
          <w:szCs w:val="20"/>
        </w:rPr>
        <w:t>&lt;0.05; **</w:t>
      </w:r>
      <w:r w:rsidR="001E16AF" w:rsidRPr="001E16AF">
        <w:rPr>
          <w:rFonts w:cs="Times New Roman"/>
          <w:i/>
          <w:sz w:val="20"/>
          <w:szCs w:val="20"/>
        </w:rPr>
        <w:t>P</w:t>
      </w:r>
      <w:r w:rsidR="001E16AF">
        <w:rPr>
          <w:rFonts w:cs="Times New Roman"/>
          <w:sz w:val="20"/>
          <w:szCs w:val="20"/>
        </w:rPr>
        <w:t xml:space="preserve"> </w:t>
      </w:r>
      <w:r w:rsidRPr="002E16DB">
        <w:rPr>
          <w:rFonts w:cs="Times New Roman"/>
          <w:sz w:val="20"/>
          <w:szCs w:val="20"/>
        </w:rPr>
        <w:t xml:space="preserve">&lt;0.01; </w:t>
      </w:r>
      <w:r w:rsidR="001E16AF">
        <w:rPr>
          <w:rFonts w:cs="Times New Roman"/>
          <w:sz w:val="20"/>
          <w:szCs w:val="20"/>
        </w:rPr>
        <w:t>–</w:t>
      </w:r>
      <w:r w:rsidRPr="002E16DB">
        <w:rPr>
          <w:rFonts w:cs="Times New Roman"/>
          <w:sz w:val="20"/>
          <w:szCs w:val="20"/>
        </w:rPr>
        <w:t xml:space="preserve"> predictor not selected in the stepwise regression model</w:t>
      </w:r>
      <w:r w:rsidRPr="002E16DB">
        <w:rPr>
          <w:rFonts w:cs="Times New Roman" w:hint="eastAsia"/>
          <w:sz w:val="20"/>
          <w:szCs w:val="20"/>
          <w:lang w:eastAsia="zh-TW"/>
        </w:rPr>
        <w:t>.</w:t>
      </w:r>
    </w:p>
    <w:p w:rsidR="00FC757C" w:rsidRDefault="00FC757C">
      <w:pPr>
        <w:rPr>
          <w:lang w:eastAsia="zh-TW"/>
        </w:rPr>
      </w:pPr>
    </w:p>
    <w:p w:rsidR="00FC757C" w:rsidRDefault="00FC757C">
      <w:pPr>
        <w:rPr>
          <w:lang w:eastAsia="zh-TW"/>
        </w:rPr>
      </w:pPr>
    </w:p>
    <w:sectPr w:rsidR="00FC757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2C7F" w:rsidRDefault="00552C7F">
      <w:pPr>
        <w:spacing w:after="0" w:line="240" w:lineRule="auto"/>
      </w:pPr>
      <w:r>
        <w:separator/>
      </w:r>
    </w:p>
  </w:endnote>
  <w:endnote w:type="continuationSeparator" w:id="0">
    <w:p w:rsidR="00552C7F" w:rsidRDefault="00552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Rounded MT Bold">
    <w:altName w:val="ZeitGeisterbahn"/>
    <w:charset w:val="00"/>
    <w:family w:val="swiss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5845327"/>
    </w:sdtPr>
    <w:sdtEndPr/>
    <w:sdtContent>
      <w:p w:rsidR="00552C7F" w:rsidRDefault="00552C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63C3">
          <w:rPr>
            <w:noProof/>
          </w:rPr>
          <w:t>1</w:t>
        </w:r>
        <w:r>
          <w:fldChar w:fldCharType="end"/>
        </w:r>
      </w:p>
    </w:sdtContent>
  </w:sdt>
  <w:p w:rsidR="00552C7F" w:rsidRDefault="00552C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2C7F" w:rsidRDefault="00552C7F">
      <w:pPr>
        <w:spacing w:after="0" w:line="240" w:lineRule="auto"/>
      </w:pPr>
      <w:r>
        <w:separator/>
      </w:r>
    </w:p>
  </w:footnote>
  <w:footnote w:type="continuationSeparator" w:id="0">
    <w:p w:rsidR="00552C7F" w:rsidRDefault="00552C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4604E2"/>
    <w:multiLevelType w:val="multilevel"/>
    <w:tmpl w:val="1B4604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Formatting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9v50awsfvs9wqefraqxt2wktpwwexpxefst&quot;&gt;E-CIG Copy&lt;record-ids&gt;&lt;item&gt;3&lt;/item&gt;&lt;item&gt;4&lt;/item&gt;&lt;item&gt;7&lt;/item&gt;&lt;item&gt;9&lt;/item&gt;&lt;item&gt;12&lt;/item&gt;&lt;item&gt;23&lt;/item&gt;&lt;item&gt;29&lt;/item&gt;&lt;item&gt;31&lt;/item&gt;&lt;item&gt;32&lt;/item&gt;&lt;item&gt;37&lt;/item&gt;&lt;item&gt;39&lt;/item&gt;&lt;item&gt;42&lt;/item&gt;&lt;item&gt;47&lt;/item&gt;&lt;item&gt;50&lt;/item&gt;&lt;item&gt;58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2&lt;/item&gt;&lt;item&gt;73&lt;/item&gt;&lt;item&gt;74&lt;/item&gt;&lt;item&gt;75&lt;/item&gt;&lt;/record-ids&gt;&lt;/item&gt;&lt;/Libraries&gt;"/>
  </w:docVars>
  <w:rsids>
    <w:rsidRoot w:val="008604DE"/>
    <w:rsid w:val="00001635"/>
    <w:rsid w:val="000029C4"/>
    <w:rsid w:val="00003471"/>
    <w:rsid w:val="000114BF"/>
    <w:rsid w:val="00012BAD"/>
    <w:rsid w:val="00012BF3"/>
    <w:rsid w:val="00013B14"/>
    <w:rsid w:val="00015D5C"/>
    <w:rsid w:val="00016F68"/>
    <w:rsid w:val="0002030A"/>
    <w:rsid w:val="000223E7"/>
    <w:rsid w:val="00023A30"/>
    <w:rsid w:val="00026456"/>
    <w:rsid w:val="00030809"/>
    <w:rsid w:val="0003297E"/>
    <w:rsid w:val="00037AA8"/>
    <w:rsid w:val="0004086A"/>
    <w:rsid w:val="00041327"/>
    <w:rsid w:val="000422D7"/>
    <w:rsid w:val="00044F38"/>
    <w:rsid w:val="00050A74"/>
    <w:rsid w:val="00053480"/>
    <w:rsid w:val="00057AEB"/>
    <w:rsid w:val="00064012"/>
    <w:rsid w:val="000658B8"/>
    <w:rsid w:val="00072BA8"/>
    <w:rsid w:val="00080208"/>
    <w:rsid w:val="00083FEC"/>
    <w:rsid w:val="00087056"/>
    <w:rsid w:val="00091A0A"/>
    <w:rsid w:val="00097BDE"/>
    <w:rsid w:val="000A58C5"/>
    <w:rsid w:val="000B007B"/>
    <w:rsid w:val="000B0BD4"/>
    <w:rsid w:val="000C76BB"/>
    <w:rsid w:val="000D6FC1"/>
    <w:rsid w:val="000D7E3B"/>
    <w:rsid w:val="000E67A6"/>
    <w:rsid w:val="000F478B"/>
    <w:rsid w:val="000F6FE1"/>
    <w:rsid w:val="00101866"/>
    <w:rsid w:val="00104937"/>
    <w:rsid w:val="00106A4B"/>
    <w:rsid w:val="001119A3"/>
    <w:rsid w:val="00120665"/>
    <w:rsid w:val="00121D93"/>
    <w:rsid w:val="0012242C"/>
    <w:rsid w:val="001268FB"/>
    <w:rsid w:val="00127FE3"/>
    <w:rsid w:val="00131CE5"/>
    <w:rsid w:val="0013436A"/>
    <w:rsid w:val="00135B15"/>
    <w:rsid w:val="0014261D"/>
    <w:rsid w:val="0014318F"/>
    <w:rsid w:val="001433EB"/>
    <w:rsid w:val="00144AC6"/>
    <w:rsid w:val="0015363E"/>
    <w:rsid w:val="001552EB"/>
    <w:rsid w:val="001571FA"/>
    <w:rsid w:val="00157E14"/>
    <w:rsid w:val="001624C7"/>
    <w:rsid w:val="00163D6A"/>
    <w:rsid w:val="0016421B"/>
    <w:rsid w:val="001652BC"/>
    <w:rsid w:val="001658DC"/>
    <w:rsid w:val="00165A86"/>
    <w:rsid w:val="001772A3"/>
    <w:rsid w:val="00185B57"/>
    <w:rsid w:val="00190C30"/>
    <w:rsid w:val="00193304"/>
    <w:rsid w:val="00195107"/>
    <w:rsid w:val="001A0BBA"/>
    <w:rsid w:val="001A4A27"/>
    <w:rsid w:val="001A6391"/>
    <w:rsid w:val="001A7DEE"/>
    <w:rsid w:val="001B0137"/>
    <w:rsid w:val="001B2C89"/>
    <w:rsid w:val="001B33E1"/>
    <w:rsid w:val="001B3D75"/>
    <w:rsid w:val="001B6A29"/>
    <w:rsid w:val="001B6C72"/>
    <w:rsid w:val="001C196C"/>
    <w:rsid w:val="001C351A"/>
    <w:rsid w:val="001C3A33"/>
    <w:rsid w:val="001C3D6F"/>
    <w:rsid w:val="001C5109"/>
    <w:rsid w:val="001D3146"/>
    <w:rsid w:val="001D33C9"/>
    <w:rsid w:val="001D5E76"/>
    <w:rsid w:val="001D62F9"/>
    <w:rsid w:val="001D6642"/>
    <w:rsid w:val="001E16AF"/>
    <w:rsid w:val="001E35D9"/>
    <w:rsid w:val="001E3F67"/>
    <w:rsid w:val="001E5015"/>
    <w:rsid w:val="001E695C"/>
    <w:rsid w:val="001F3E53"/>
    <w:rsid w:val="001F4998"/>
    <w:rsid w:val="002014CE"/>
    <w:rsid w:val="002038EE"/>
    <w:rsid w:val="002039D6"/>
    <w:rsid w:val="00204996"/>
    <w:rsid w:val="00204DF2"/>
    <w:rsid w:val="00206D54"/>
    <w:rsid w:val="00211918"/>
    <w:rsid w:val="00222371"/>
    <w:rsid w:val="0023092C"/>
    <w:rsid w:val="00231178"/>
    <w:rsid w:val="00242825"/>
    <w:rsid w:val="002460DF"/>
    <w:rsid w:val="00251D8E"/>
    <w:rsid w:val="002528B0"/>
    <w:rsid w:val="0025448E"/>
    <w:rsid w:val="00260CC5"/>
    <w:rsid w:val="0026451D"/>
    <w:rsid w:val="00265A0F"/>
    <w:rsid w:val="00265B81"/>
    <w:rsid w:val="00266D09"/>
    <w:rsid w:val="0026763C"/>
    <w:rsid w:val="00274DC7"/>
    <w:rsid w:val="00283FF3"/>
    <w:rsid w:val="0028571F"/>
    <w:rsid w:val="00290573"/>
    <w:rsid w:val="00292556"/>
    <w:rsid w:val="002925C2"/>
    <w:rsid w:val="00297409"/>
    <w:rsid w:val="002A1A97"/>
    <w:rsid w:val="002A2554"/>
    <w:rsid w:val="002A4D2E"/>
    <w:rsid w:val="002A53A6"/>
    <w:rsid w:val="002A53F5"/>
    <w:rsid w:val="002B7D21"/>
    <w:rsid w:val="002C3230"/>
    <w:rsid w:val="002D76B3"/>
    <w:rsid w:val="002E090B"/>
    <w:rsid w:val="002E16DB"/>
    <w:rsid w:val="002E1DFD"/>
    <w:rsid w:val="002E4FCF"/>
    <w:rsid w:val="002F452A"/>
    <w:rsid w:val="002F49C6"/>
    <w:rsid w:val="002F57EB"/>
    <w:rsid w:val="003002BD"/>
    <w:rsid w:val="00301A26"/>
    <w:rsid w:val="00303C13"/>
    <w:rsid w:val="003040CD"/>
    <w:rsid w:val="003046CE"/>
    <w:rsid w:val="00305DD5"/>
    <w:rsid w:val="00312807"/>
    <w:rsid w:val="00313D9D"/>
    <w:rsid w:val="0031581C"/>
    <w:rsid w:val="00316EB7"/>
    <w:rsid w:val="0032070B"/>
    <w:rsid w:val="003229DD"/>
    <w:rsid w:val="00322C83"/>
    <w:rsid w:val="00323E10"/>
    <w:rsid w:val="00327311"/>
    <w:rsid w:val="00330968"/>
    <w:rsid w:val="00331ECE"/>
    <w:rsid w:val="00335403"/>
    <w:rsid w:val="003359AD"/>
    <w:rsid w:val="00335F26"/>
    <w:rsid w:val="00337609"/>
    <w:rsid w:val="0034255B"/>
    <w:rsid w:val="00343C94"/>
    <w:rsid w:val="00351EE7"/>
    <w:rsid w:val="0035313B"/>
    <w:rsid w:val="00353DE7"/>
    <w:rsid w:val="0037367F"/>
    <w:rsid w:val="0037447B"/>
    <w:rsid w:val="00374AFD"/>
    <w:rsid w:val="00375CEC"/>
    <w:rsid w:val="00381D14"/>
    <w:rsid w:val="003847F4"/>
    <w:rsid w:val="00384C42"/>
    <w:rsid w:val="00386899"/>
    <w:rsid w:val="00386B11"/>
    <w:rsid w:val="00391D3F"/>
    <w:rsid w:val="00394621"/>
    <w:rsid w:val="003968E4"/>
    <w:rsid w:val="00397A0B"/>
    <w:rsid w:val="003A22EE"/>
    <w:rsid w:val="003A3C45"/>
    <w:rsid w:val="003A3EC0"/>
    <w:rsid w:val="003A4156"/>
    <w:rsid w:val="003B497C"/>
    <w:rsid w:val="003B5C33"/>
    <w:rsid w:val="003D12D3"/>
    <w:rsid w:val="003D341C"/>
    <w:rsid w:val="003E19A6"/>
    <w:rsid w:val="003E20EF"/>
    <w:rsid w:val="003E213D"/>
    <w:rsid w:val="003E32DD"/>
    <w:rsid w:val="003E48ED"/>
    <w:rsid w:val="003E6E77"/>
    <w:rsid w:val="003E7A08"/>
    <w:rsid w:val="00402BC2"/>
    <w:rsid w:val="00405938"/>
    <w:rsid w:val="004072CA"/>
    <w:rsid w:val="0041119E"/>
    <w:rsid w:val="00414318"/>
    <w:rsid w:val="00415629"/>
    <w:rsid w:val="00422031"/>
    <w:rsid w:val="00424F5F"/>
    <w:rsid w:val="004424D2"/>
    <w:rsid w:val="00443148"/>
    <w:rsid w:val="00443BFF"/>
    <w:rsid w:val="004473BE"/>
    <w:rsid w:val="004513BE"/>
    <w:rsid w:val="004535A5"/>
    <w:rsid w:val="00453E2A"/>
    <w:rsid w:val="00455DCE"/>
    <w:rsid w:val="004579C8"/>
    <w:rsid w:val="0046190A"/>
    <w:rsid w:val="00464563"/>
    <w:rsid w:val="00465DE5"/>
    <w:rsid w:val="004676D0"/>
    <w:rsid w:val="00475209"/>
    <w:rsid w:val="00476068"/>
    <w:rsid w:val="0048194F"/>
    <w:rsid w:val="00493090"/>
    <w:rsid w:val="004A1804"/>
    <w:rsid w:val="004B0879"/>
    <w:rsid w:val="004B3EBA"/>
    <w:rsid w:val="004B7654"/>
    <w:rsid w:val="004C2474"/>
    <w:rsid w:val="004C4728"/>
    <w:rsid w:val="004C5C70"/>
    <w:rsid w:val="004C6404"/>
    <w:rsid w:val="004D1735"/>
    <w:rsid w:val="004D17FC"/>
    <w:rsid w:val="004D486E"/>
    <w:rsid w:val="004D6736"/>
    <w:rsid w:val="004D7861"/>
    <w:rsid w:val="004D7AEA"/>
    <w:rsid w:val="004E61C4"/>
    <w:rsid w:val="004F0B2A"/>
    <w:rsid w:val="004F1FCA"/>
    <w:rsid w:val="00500961"/>
    <w:rsid w:val="005116A6"/>
    <w:rsid w:val="0051408A"/>
    <w:rsid w:val="0051693C"/>
    <w:rsid w:val="005209BE"/>
    <w:rsid w:val="00524120"/>
    <w:rsid w:val="005254F0"/>
    <w:rsid w:val="00527465"/>
    <w:rsid w:val="00527F3E"/>
    <w:rsid w:val="005303C4"/>
    <w:rsid w:val="005339DC"/>
    <w:rsid w:val="00533E5B"/>
    <w:rsid w:val="00544D06"/>
    <w:rsid w:val="00552C7F"/>
    <w:rsid w:val="00557822"/>
    <w:rsid w:val="00561ECC"/>
    <w:rsid w:val="0056344A"/>
    <w:rsid w:val="00564EDD"/>
    <w:rsid w:val="00581416"/>
    <w:rsid w:val="00591E8B"/>
    <w:rsid w:val="005927D9"/>
    <w:rsid w:val="0059366F"/>
    <w:rsid w:val="00593A71"/>
    <w:rsid w:val="005A1085"/>
    <w:rsid w:val="005A741A"/>
    <w:rsid w:val="005B155B"/>
    <w:rsid w:val="005B34F3"/>
    <w:rsid w:val="005B5817"/>
    <w:rsid w:val="005B5994"/>
    <w:rsid w:val="005B7C48"/>
    <w:rsid w:val="005C4F61"/>
    <w:rsid w:val="005C7157"/>
    <w:rsid w:val="005D298C"/>
    <w:rsid w:val="005D4290"/>
    <w:rsid w:val="005D77C2"/>
    <w:rsid w:val="005D78F4"/>
    <w:rsid w:val="005E5A0F"/>
    <w:rsid w:val="005F2487"/>
    <w:rsid w:val="005F2C2B"/>
    <w:rsid w:val="005F4447"/>
    <w:rsid w:val="005F5CC9"/>
    <w:rsid w:val="005F7A98"/>
    <w:rsid w:val="00602A6A"/>
    <w:rsid w:val="00605203"/>
    <w:rsid w:val="00606232"/>
    <w:rsid w:val="00610E3C"/>
    <w:rsid w:val="00612E3F"/>
    <w:rsid w:val="00614B6C"/>
    <w:rsid w:val="00621B82"/>
    <w:rsid w:val="00624FF6"/>
    <w:rsid w:val="00634847"/>
    <w:rsid w:val="006357ED"/>
    <w:rsid w:val="00635C3C"/>
    <w:rsid w:val="00640F3E"/>
    <w:rsid w:val="0064154B"/>
    <w:rsid w:val="00643934"/>
    <w:rsid w:val="00643F80"/>
    <w:rsid w:val="00644629"/>
    <w:rsid w:val="00646BEF"/>
    <w:rsid w:val="00650E29"/>
    <w:rsid w:val="00655AF7"/>
    <w:rsid w:val="006563C3"/>
    <w:rsid w:val="00663836"/>
    <w:rsid w:val="00672A8E"/>
    <w:rsid w:val="0067390A"/>
    <w:rsid w:val="00673B63"/>
    <w:rsid w:val="00673EF0"/>
    <w:rsid w:val="00690C11"/>
    <w:rsid w:val="00693003"/>
    <w:rsid w:val="006A2BA7"/>
    <w:rsid w:val="006A3EFC"/>
    <w:rsid w:val="006B0301"/>
    <w:rsid w:val="006B046F"/>
    <w:rsid w:val="006B1666"/>
    <w:rsid w:val="006B2152"/>
    <w:rsid w:val="006B27A4"/>
    <w:rsid w:val="006B37A1"/>
    <w:rsid w:val="006B465F"/>
    <w:rsid w:val="006C0423"/>
    <w:rsid w:val="006C3DE7"/>
    <w:rsid w:val="006C42E8"/>
    <w:rsid w:val="006C565D"/>
    <w:rsid w:val="006D2997"/>
    <w:rsid w:val="006E1D33"/>
    <w:rsid w:val="006E6BEF"/>
    <w:rsid w:val="006F51E6"/>
    <w:rsid w:val="00704024"/>
    <w:rsid w:val="00704B6C"/>
    <w:rsid w:val="0070604F"/>
    <w:rsid w:val="0070757C"/>
    <w:rsid w:val="00710840"/>
    <w:rsid w:val="007113DA"/>
    <w:rsid w:val="00711E41"/>
    <w:rsid w:val="007126F5"/>
    <w:rsid w:val="007165F7"/>
    <w:rsid w:val="007219C7"/>
    <w:rsid w:val="00726513"/>
    <w:rsid w:val="00727DA2"/>
    <w:rsid w:val="0073524F"/>
    <w:rsid w:val="00741D90"/>
    <w:rsid w:val="007432D1"/>
    <w:rsid w:val="00744A90"/>
    <w:rsid w:val="0074630B"/>
    <w:rsid w:val="00746609"/>
    <w:rsid w:val="0075090F"/>
    <w:rsid w:val="007536E7"/>
    <w:rsid w:val="00753F68"/>
    <w:rsid w:val="00754627"/>
    <w:rsid w:val="00763434"/>
    <w:rsid w:val="007669D3"/>
    <w:rsid w:val="00772677"/>
    <w:rsid w:val="007776E3"/>
    <w:rsid w:val="00781077"/>
    <w:rsid w:val="007832DA"/>
    <w:rsid w:val="0078789F"/>
    <w:rsid w:val="00787C96"/>
    <w:rsid w:val="0079068A"/>
    <w:rsid w:val="007922BA"/>
    <w:rsid w:val="007968F1"/>
    <w:rsid w:val="007A18AF"/>
    <w:rsid w:val="007B049F"/>
    <w:rsid w:val="007B3B02"/>
    <w:rsid w:val="007B42F3"/>
    <w:rsid w:val="007C0F99"/>
    <w:rsid w:val="007C64DE"/>
    <w:rsid w:val="007D46ED"/>
    <w:rsid w:val="007D48D3"/>
    <w:rsid w:val="007E077F"/>
    <w:rsid w:val="007E1805"/>
    <w:rsid w:val="007E20DF"/>
    <w:rsid w:val="007E6B93"/>
    <w:rsid w:val="007E7492"/>
    <w:rsid w:val="007F46DD"/>
    <w:rsid w:val="007F5CA9"/>
    <w:rsid w:val="00800938"/>
    <w:rsid w:val="00802C43"/>
    <w:rsid w:val="00806B30"/>
    <w:rsid w:val="008146E1"/>
    <w:rsid w:val="00815C00"/>
    <w:rsid w:val="00824C0C"/>
    <w:rsid w:val="00827C1F"/>
    <w:rsid w:val="00830C77"/>
    <w:rsid w:val="008314B9"/>
    <w:rsid w:val="00834A93"/>
    <w:rsid w:val="00835A46"/>
    <w:rsid w:val="00837384"/>
    <w:rsid w:val="008411EF"/>
    <w:rsid w:val="0084314E"/>
    <w:rsid w:val="00843382"/>
    <w:rsid w:val="00844DE7"/>
    <w:rsid w:val="00846BA8"/>
    <w:rsid w:val="00850DAC"/>
    <w:rsid w:val="00854D70"/>
    <w:rsid w:val="008604DE"/>
    <w:rsid w:val="00864EB7"/>
    <w:rsid w:val="0087226E"/>
    <w:rsid w:val="00880BD3"/>
    <w:rsid w:val="008835F3"/>
    <w:rsid w:val="0089115B"/>
    <w:rsid w:val="00897347"/>
    <w:rsid w:val="008B6641"/>
    <w:rsid w:val="008B7D62"/>
    <w:rsid w:val="008C2D6D"/>
    <w:rsid w:val="008C42B8"/>
    <w:rsid w:val="008D3A01"/>
    <w:rsid w:val="008D41CA"/>
    <w:rsid w:val="008E1756"/>
    <w:rsid w:val="008E199F"/>
    <w:rsid w:val="008E3CD3"/>
    <w:rsid w:val="008E4B01"/>
    <w:rsid w:val="008F16A5"/>
    <w:rsid w:val="00905C6D"/>
    <w:rsid w:val="00907227"/>
    <w:rsid w:val="00912CC2"/>
    <w:rsid w:val="009163BB"/>
    <w:rsid w:val="009235A6"/>
    <w:rsid w:val="00925ABA"/>
    <w:rsid w:val="00927D5A"/>
    <w:rsid w:val="00930B19"/>
    <w:rsid w:val="00930BE4"/>
    <w:rsid w:val="0093150F"/>
    <w:rsid w:val="00935839"/>
    <w:rsid w:val="00940130"/>
    <w:rsid w:val="009449A9"/>
    <w:rsid w:val="009462D3"/>
    <w:rsid w:val="00950E50"/>
    <w:rsid w:val="00953F37"/>
    <w:rsid w:val="00955336"/>
    <w:rsid w:val="00960501"/>
    <w:rsid w:val="00963D05"/>
    <w:rsid w:val="00965150"/>
    <w:rsid w:val="0096684E"/>
    <w:rsid w:val="009705F3"/>
    <w:rsid w:val="00976FD1"/>
    <w:rsid w:val="00986672"/>
    <w:rsid w:val="009869C0"/>
    <w:rsid w:val="00987901"/>
    <w:rsid w:val="00994EB3"/>
    <w:rsid w:val="009A34F1"/>
    <w:rsid w:val="009A56C2"/>
    <w:rsid w:val="009B214F"/>
    <w:rsid w:val="009B3803"/>
    <w:rsid w:val="009B5385"/>
    <w:rsid w:val="009B57DA"/>
    <w:rsid w:val="009B753D"/>
    <w:rsid w:val="009C2988"/>
    <w:rsid w:val="009C29B3"/>
    <w:rsid w:val="009C2CFB"/>
    <w:rsid w:val="009C2EA4"/>
    <w:rsid w:val="009D07E8"/>
    <w:rsid w:val="009D0BEB"/>
    <w:rsid w:val="009D108C"/>
    <w:rsid w:val="009D4E91"/>
    <w:rsid w:val="009D7C94"/>
    <w:rsid w:val="00A014E5"/>
    <w:rsid w:val="00A0432C"/>
    <w:rsid w:val="00A05E4D"/>
    <w:rsid w:val="00A070AD"/>
    <w:rsid w:val="00A15C42"/>
    <w:rsid w:val="00A20A1B"/>
    <w:rsid w:val="00A23C75"/>
    <w:rsid w:val="00A263B1"/>
    <w:rsid w:val="00A309D4"/>
    <w:rsid w:val="00A3177B"/>
    <w:rsid w:val="00A337DC"/>
    <w:rsid w:val="00A42DEE"/>
    <w:rsid w:val="00A45D50"/>
    <w:rsid w:val="00A510BB"/>
    <w:rsid w:val="00A5321C"/>
    <w:rsid w:val="00A56311"/>
    <w:rsid w:val="00A601D7"/>
    <w:rsid w:val="00A6214C"/>
    <w:rsid w:val="00A62449"/>
    <w:rsid w:val="00A64795"/>
    <w:rsid w:val="00A65E34"/>
    <w:rsid w:val="00A712FE"/>
    <w:rsid w:val="00A714DE"/>
    <w:rsid w:val="00A72B2A"/>
    <w:rsid w:val="00A73C15"/>
    <w:rsid w:val="00A84090"/>
    <w:rsid w:val="00A8662E"/>
    <w:rsid w:val="00A8761B"/>
    <w:rsid w:val="00A90C71"/>
    <w:rsid w:val="00A93424"/>
    <w:rsid w:val="00A94CB9"/>
    <w:rsid w:val="00AA5546"/>
    <w:rsid w:val="00AB0946"/>
    <w:rsid w:val="00AB2CD1"/>
    <w:rsid w:val="00AB520D"/>
    <w:rsid w:val="00AB722D"/>
    <w:rsid w:val="00AD264E"/>
    <w:rsid w:val="00AD2BE9"/>
    <w:rsid w:val="00AD730C"/>
    <w:rsid w:val="00AE3436"/>
    <w:rsid w:val="00AF0257"/>
    <w:rsid w:val="00AF1279"/>
    <w:rsid w:val="00AF23AF"/>
    <w:rsid w:val="00AF2822"/>
    <w:rsid w:val="00AF4B85"/>
    <w:rsid w:val="00AF7B41"/>
    <w:rsid w:val="00B07554"/>
    <w:rsid w:val="00B07F9D"/>
    <w:rsid w:val="00B12E23"/>
    <w:rsid w:val="00B2116D"/>
    <w:rsid w:val="00B23C6A"/>
    <w:rsid w:val="00B2651F"/>
    <w:rsid w:val="00B26FCD"/>
    <w:rsid w:val="00B27032"/>
    <w:rsid w:val="00B32E72"/>
    <w:rsid w:val="00B33151"/>
    <w:rsid w:val="00B35659"/>
    <w:rsid w:val="00B41FE6"/>
    <w:rsid w:val="00B47D52"/>
    <w:rsid w:val="00B60981"/>
    <w:rsid w:val="00B67056"/>
    <w:rsid w:val="00B67FB3"/>
    <w:rsid w:val="00B70051"/>
    <w:rsid w:val="00B71891"/>
    <w:rsid w:val="00B72F02"/>
    <w:rsid w:val="00B76A34"/>
    <w:rsid w:val="00B76D27"/>
    <w:rsid w:val="00B80216"/>
    <w:rsid w:val="00B81B3E"/>
    <w:rsid w:val="00B83C2F"/>
    <w:rsid w:val="00B86F1E"/>
    <w:rsid w:val="00B90F55"/>
    <w:rsid w:val="00B91769"/>
    <w:rsid w:val="00B91DCB"/>
    <w:rsid w:val="00B96834"/>
    <w:rsid w:val="00BA197E"/>
    <w:rsid w:val="00BA79EA"/>
    <w:rsid w:val="00BB13AE"/>
    <w:rsid w:val="00BB4A2F"/>
    <w:rsid w:val="00BC3EF2"/>
    <w:rsid w:val="00BC3FCD"/>
    <w:rsid w:val="00BC6965"/>
    <w:rsid w:val="00BC69D5"/>
    <w:rsid w:val="00BC735B"/>
    <w:rsid w:val="00BC7CE6"/>
    <w:rsid w:val="00BD076A"/>
    <w:rsid w:val="00BD5CF0"/>
    <w:rsid w:val="00BD708A"/>
    <w:rsid w:val="00BD7CEC"/>
    <w:rsid w:val="00BE79B9"/>
    <w:rsid w:val="00BF4F62"/>
    <w:rsid w:val="00BF5813"/>
    <w:rsid w:val="00BF6A84"/>
    <w:rsid w:val="00C00405"/>
    <w:rsid w:val="00C04628"/>
    <w:rsid w:val="00C05BB1"/>
    <w:rsid w:val="00C065B3"/>
    <w:rsid w:val="00C108D4"/>
    <w:rsid w:val="00C127F2"/>
    <w:rsid w:val="00C1532F"/>
    <w:rsid w:val="00C20B70"/>
    <w:rsid w:val="00C23954"/>
    <w:rsid w:val="00C26765"/>
    <w:rsid w:val="00C275C3"/>
    <w:rsid w:val="00C3778D"/>
    <w:rsid w:val="00C37988"/>
    <w:rsid w:val="00C502F8"/>
    <w:rsid w:val="00C53BAA"/>
    <w:rsid w:val="00C5559C"/>
    <w:rsid w:val="00C61C25"/>
    <w:rsid w:val="00C61EFE"/>
    <w:rsid w:val="00C7329C"/>
    <w:rsid w:val="00C740CC"/>
    <w:rsid w:val="00C748E7"/>
    <w:rsid w:val="00C7688B"/>
    <w:rsid w:val="00C83F26"/>
    <w:rsid w:val="00C867A9"/>
    <w:rsid w:val="00C91EEB"/>
    <w:rsid w:val="00C95A70"/>
    <w:rsid w:val="00C96089"/>
    <w:rsid w:val="00CA740F"/>
    <w:rsid w:val="00CB1D87"/>
    <w:rsid w:val="00CB7CB1"/>
    <w:rsid w:val="00CC0C7D"/>
    <w:rsid w:val="00CC21DA"/>
    <w:rsid w:val="00CC2415"/>
    <w:rsid w:val="00CC716D"/>
    <w:rsid w:val="00CC799E"/>
    <w:rsid w:val="00CD3294"/>
    <w:rsid w:val="00CD51E9"/>
    <w:rsid w:val="00CE5F65"/>
    <w:rsid w:val="00CF016B"/>
    <w:rsid w:val="00CF3C27"/>
    <w:rsid w:val="00CF3E94"/>
    <w:rsid w:val="00CF4BA7"/>
    <w:rsid w:val="00CF5D51"/>
    <w:rsid w:val="00D00279"/>
    <w:rsid w:val="00D019EF"/>
    <w:rsid w:val="00D076C3"/>
    <w:rsid w:val="00D11F06"/>
    <w:rsid w:val="00D17038"/>
    <w:rsid w:val="00D24C68"/>
    <w:rsid w:val="00D27D67"/>
    <w:rsid w:val="00D32E50"/>
    <w:rsid w:val="00D35494"/>
    <w:rsid w:val="00D37BD3"/>
    <w:rsid w:val="00D41069"/>
    <w:rsid w:val="00D423B7"/>
    <w:rsid w:val="00D47A02"/>
    <w:rsid w:val="00D47A49"/>
    <w:rsid w:val="00D5651E"/>
    <w:rsid w:val="00D61CEE"/>
    <w:rsid w:val="00D6227E"/>
    <w:rsid w:val="00D62F1F"/>
    <w:rsid w:val="00D665C8"/>
    <w:rsid w:val="00D6667D"/>
    <w:rsid w:val="00D6771F"/>
    <w:rsid w:val="00D72089"/>
    <w:rsid w:val="00D771E4"/>
    <w:rsid w:val="00D80BEF"/>
    <w:rsid w:val="00D82121"/>
    <w:rsid w:val="00D91656"/>
    <w:rsid w:val="00D95F02"/>
    <w:rsid w:val="00DA0EE0"/>
    <w:rsid w:val="00DA39C0"/>
    <w:rsid w:val="00DA7158"/>
    <w:rsid w:val="00DB430F"/>
    <w:rsid w:val="00DB5AAE"/>
    <w:rsid w:val="00DB6596"/>
    <w:rsid w:val="00DB6ACF"/>
    <w:rsid w:val="00DC6EBA"/>
    <w:rsid w:val="00DD3C48"/>
    <w:rsid w:val="00DD49A8"/>
    <w:rsid w:val="00DE06AB"/>
    <w:rsid w:val="00DE2A8A"/>
    <w:rsid w:val="00DE334F"/>
    <w:rsid w:val="00DE5A57"/>
    <w:rsid w:val="00DE68B3"/>
    <w:rsid w:val="00DF76F4"/>
    <w:rsid w:val="00E008D2"/>
    <w:rsid w:val="00E016B5"/>
    <w:rsid w:val="00E10280"/>
    <w:rsid w:val="00E14950"/>
    <w:rsid w:val="00E2268D"/>
    <w:rsid w:val="00E25414"/>
    <w:rsid w:val="00E2624F"/>
    <w:rsid w:val="00E279EA"/>
    <w:rsid w:val="00E32200"/>
    <w:rsid w:val="00E34AFF"/>
    <w:rsid w:val="00E40C58"/>
    <w:rsid w:val="00E4251C"/>
    <w:rsid w:val="00E43FB0"/>
    <w:rsid w:val="00E46C43"/>
    <w:rsid w:val="00E47BD6"/>
    <w:rsid w:val="00E502EE"/>
    <w:rsid w:val="00E51CDB"/>
    <w:rsid w:val="00E53219"/>
    <w:rsid w:val="00E534E1"/>
    <w:rsid w:val="00E5397F"/>
    <w:rsid w:val="00E56E1F"/>
    <w:rsid w:val="00E61FEF"/>
    <w:rsid w:val="00E663A3"/>
    <w:rsid w:val="00E66572"/>
    <w:rsid w:val="00E700A0"/>
    <w:rsid w:val="00E779B0"/>
    <w:rsid w:val="00E85F6E"/>
    <w:rsid w:val="00E91B26"/>
    <w:rsid w:val="00E92C2E"/>
    <w:rsid w:val="00E954F8"/>
    <w:rsid w:val="00E97C33"/>
    <w:rsid w:val="00EB0E18"/>
    <w:rsid w:val="00EB70A5"/>
    <w:rsid w:val="00EC3466"/>
    <w:rsid w:val="00EC449F"/>
    <w:rsid w:val="00EC72CB"/>
    <w:rsid w:val="00ED4336"/>
    <w:rsid w:val="00EE2B23"/>
    <w:rsid w:val="00EE52C0"/>
    <w:rsid w:val="00EE5A51"/>
    <w:rsid w:val="00EE60F3"/>
    <w:rsid w:val="00EE7643"/>
    <w:rsid w:val="00EF0001"/>
    <w:rsid w:val="00EF15A4"/>
    <w:rsid w:val="00EF4383"/>
    <w:rsid w:val="00F0072D"/>
    <w:rsid w:val="00F0285E"/>
    <w:rsid w:val="00F02911"/>
    <w:rsid w:val="00F03A81"/>
    <w:rsid w:val="00F0568D"/>
    <w:rsid w:val="00F1194A"/>
    <w:rsid w:val="00F12957"/>
    <w:rsid w:val="00F13C05"/>
    <w:rsid w:val="00F2125F"/>
    <w:rsid w:val="00F26626"/>
    <w:rsid w:val="00F27A94"/>
    <w:rsid w:val="00F304DE"/>
    <w:rsid w:val="00F4225E"/>
    <w:rsid w:val="00F42684"/>
    <w:rsid w:val="00F430E0"/>
    <w:rsid w:val="00F44625"/>
    <w:rsid w:val="00F46834"/>
    <w:rsid w:val="00F534E5"/>
    <w:rsid w:val="00F555CD"/>
    <w:rsid w:val="00F55F57"/>
    <w:rsid w:val="00F609F7"/>
    <w:rsid w:val="00F64123"/>
    <w:rsid w:val="00F66F62"/>
    <w:rsid w:val="00F70DB7"/>
    <w:rsid w:val="00F713D0"/>
    <w:rsid w:val="00F75325"/>
    <w:rsid w:val="00F81E63"/>
    <w:rsid w:val="00F855BA"/>
    <w:rsid w:val="00F910F2"/>
    <w:rsid w:val="00F95145"/>
    <w:rsid w:val="00F979C4"/>
    <w:rsid w:val="00FA4D98"/>
    <w:rsid w:val="00FA5D61"/>
    <w:rsid w:val="00FA7CE2"/>
    <w:rsid w:val="00FB131F"/>
    <w:rsid w:val="00FB5EA4"/>
    <w:rsid w:val="00FC0B0E"/>
    <w:rsid w:val="00FC757C"/>
    <w:rsid w:val="00FD2053"/>
    <w:rsid w:val="00FD3F0A"/>
    <w:rsid w:val="00FD6216"/>
    <w:rsid w:val="00FD69D6"/>
    <w:rsid w:val="00FD6CAE"/>
    <w:rsid w:val="00FE511D"/>
    <w:rsid w:val="00FE67E3"/>
    <w:rsid w:val="00FF5246"/>
    <w:rsid w:val="00FF5673"/>
    <w:rsid w:val="00FF6F82"/>
    <w:rsid w:val="52BA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Classic 1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="Arial Rounded MT Bold" w:eastAsiaTheme="majorEastAsia" w:hAnsi="Arial Rounded MT Bold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="Arial Black" w:eastAsiaTheme="majorEastAsia" w:hAnsi="Arial Black" w:cstheme="majorBidi"/>
      <w:b/>
      <w:bCs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pPr>
      <w:spacing w:after="100"/>
      <w:ind w:left="440"/>
    </w:pPr>
    <w:rPr>
      <w:rFonts w:asciiTheme="minorHAnsi" w:hAnsiTheme="minorHAnsi"/>
      <w:sz w:val="22"/>
      <w:lang w:val="en-US" w:eastAsia="ja-JP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 w:line="240" w:lineRule="auto"/>
    </w:pPr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  <w:rPr>
      <w:rFonts w:asciiTheme="minorHAnsi" w:hAnsiTheme="minorHAnsi"/>
      <w:sz w:val="22"/>
      <w:lang w:val="en-US" w:eastAsia="ja-JP"/>
    </w:r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20"/>
    </w:pPr>
    <w:rPr>
      <w:rFonts w:asciiTheme="minorHAnsi" w:hAnsiTheme="minorHAnsi"/>
      <w:sz w:val="22"/>
      <w:lang w:val="en-US" w:eastAsia="ja-JP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uiPriority w:val="99"/>
    <w:unhideWhenUsed/>
    <w:qFormat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LightShading">
    <w:name w:val="Light Shading"/>
    <w:basedOn w:val="TableNormal"/>
    <w:uiPriority w:val="60"/>
    <w:pPr>
      <w:spacing w:after="0" w:line="240" w:lineRule="auto"/>
    </w:pPr>
    <w:rPr>
      <w:color w:val="000000" w:themeColor="text1" w:themeShade="BF"/>
      <w:lang w:eastAsia="en-US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="Arial Black" w:eastAsiaTheme="majorEastAsia" w:hAnsi="Arial Black" w:cstheme="majorBidi"/>
      <w:b/>
      <w:bCs/>
      <w:sz w:val="24"/>
      <w:szCs w:val="2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imSun" w:eastAsia="SimSun" w:hAnsi="Times New Roman"/>
      <w:sz w:val="18"/>
      <w:szCs w:val="18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hAnsi="Times New Roman" w:cs="Times New Roman"/>
      <w:sz w:val="24"/>
      <w:lang w:val="en-AU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sz w:val="24"/>
      <w:lang w:val="en-AU"/>
    </w:rPr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  <w:rPr>
      <w:rFonts w:ascii="Arial" w:hAnsi="Arial" w:cs="Times New Roman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Arial Rounded MT Bold" w:eastAsiaTheme="majorEastAsia" w:hAnsi="Arial Rounded MT Bold" w:cstheme="majorBidi"/>
      <w:b/>
      <w:bCs/>
      <w:sz w:val="26"/>
      <w:szCs w:val="28"/>
      <w:lang w:val="en-AU"/>
    </w:rPr>
  </w:style>
  <w:style w:type="table" w:customStyle="1" w:styleId="Style1">
    <w:name w:val="Style1"/>
    <w:basedOn w:val="TableClassic1"/>
    <w:uiPriority w:val="99"/>
    <w:pPr>
      <w:spacing w:after="0" w:line="240" w:lineRule="auto"/>
      <w:jc w:val="center"/>
    </w:pPr>
    <w:rPr>
      <w:lang w:eastAsia="en-US"/>
    </w:rPr>
    <w:tblPr>
      <w:tblBorders>
        <w:top w:val="single" w:sz="2" w:space="0" w:color="auto"/>
        <w:bottom w:val="single" w:sz="2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top w:val="single" w:sz="2" w:space="0" w:color="auto"/>
          <w:left w:val="nil"/>
          <w:bottom w:val="single" w:sz="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nil"/>
          <w:left w:val="nil"/>
          <w:bottom w:val="single" w:sz="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right w:val="nil"/>
          <w:tl2br w:val="nil"/>
          <w:tr2bl w:val="nil"/>
        </w:tcBorders>
      </w:tcPr>
    </w:tblStylePr>
    <w:tblStylePr w:type="neCell">
      <w:rPr>
        <w:b w:val="0"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 w:val="0"/>
        <w:bCs/>
      </w:rPr>
      <w:tblPr/>
      <w:tcPr>
        <w:tcBorders>
          <w:tl2br w:val="nil"/>
          <w:tr2bl w:val="nil"/>
        </w:tcBorders>
      </w:tcPr>
    </w:tblStylePr>
  </w:style>
  <w:style w:type="table" w:customStyle="1" w:styleId="1">
    <w:name w:val="网格型1"/>
    <w:basedOn w:val="TableNormal"/>
    <w:uiPriority w:val="59"/>
    <w:pPr>
      <w:spacing w:after="0" w:line="240" w:lineRule="auto"/>
    </w:pPr>
    <w:tblPr>
      <w:tblBorders>
        <w:top w:val="single" w:sz="4" w:space="0" w:color="auto"/>
        <w:bottom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59"/>
    <w:pPr>
      <w:spacing w:after="0" w:line="240" w:lineRule="auto"/>
    </w:pPr>
    <w:tblPr>
      <w:tblBorders>
        <w:top w:val="single" w:sz="4" w:space="0" w:color="auto"/>
        <w:bottom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rFonts w:ascii="Times New Roman" w:hAnsi="Times New Roman"/>
      <w:sz w:val="24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sz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  <w:lang w:val="en-AU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table" w:customStyle="1" w:styleId="TableGridLight1">
    <w:name w:val="Table Grid Light1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qFormat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  <w:sz w:val="24"/>
      <w:lang w:val="en-AU"/>
    </w:rPr>
  </w:style>
  <w:style w:type="character" w:customStyle="1" w:styleId="Hyperlink1">
    <w:name w:val="Hyperlink.1"/>
    <w:basedOn w:val="DefaultParagraphFont"/>
    <w:rPr>
      <w:rFonts w:ascii="Times New Roman" w:hAnsi="Times New Roman" w:cs="Times New Roman" w:hint="defau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Classic 1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="Arial Rounded MT Bold" w:eastAsiaTheme="majorEastAsia" w:hAnsi="Arial Rounded MT Bold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="Arial Black" w:eastAsiaTheme="majorEastAsia" w:hAnsi="Arial Black" w:cstheme="majorBidi"/>
      <w:b/>
      <w:bCs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pPr>
      <w:spacing w:after="100"/>
      <w:ind w:left="440"/>
    </w:pPr>
    <w:rPr>
      <w:rFonts w:asciiTheme="minorHAnsi" w:hAnsiTheme="minorHAnsi"/>
      <w:sz w:val="22"/>
      <w:lang w:val="en-US" w:eastAsia="ja-JP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 w:line="240" w:lineRule="auto"/>
    </w:pPr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  <w:rPr>
      <w:rFonts w:asciiTheme="minorHAnsi" w:hAnsiTheme="minorHAnsi"/>
      <w:sz w:val="22"/>
      <w:lang w:val="en-US" w:eastAsia="ja-JP"/>
    </w:r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20"/>
    </w:pPr>
    <w:rPr>
      <w:rFonts w:asciiTheme="minorHAnsi" w:hAnsiTheme="minorHAnsi"/>
      <w:sz w:val="22"/>
      <w:lang w:val="en-US" w:eastAsia="ja-JP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uiPriority w:val="99"/>
    <w:unhideWhenUsed/>
    <w:qFormat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LightShading">
    <w:name w:val="Light Shading"/>
    <w:basedOn w:val="TableNormal"/>
    <w:uiPriority w:val="60"/>
    <w:pPr>
      <w:spacing w:after="0" w:line="240" w:lineRule="auto"/>
    </w:pPr>
    <w:rPr>
      <w:color w:val="000000" w:themeColor="text1" w:themeShade="BF"/>
      <w:lang w:eastAsia="en-US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="Arial Black" w:eastAsiaTheme="majorEastAsia" w:hAnsi="Arial Black" w:cstheme="majorBidi"/>
      <w:b/>
      <w:bCs/>
      <w:sz w:val="24"/>
      <w:szCs w:val="2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imSun" w:eastAsia="SimSun" w:hAnsi="Times New Roman"/>
      <w:sz w:val="18"/>
      <w:szCs w:val="18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hAnsi="Times New Roman" w:cs="Times New Roman"/>
      <w:sz w:val="24"/>
      <w:lang w:val="en-AU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sz w:val="24"/>
      <w:lang w:val="en-AU"/>
    </w:rPr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  <w:rPr>
      <w:rFonts w:ascii="Arial" w:hAnsi="Arial" w:cs="Times New Roman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Arial Rounded MT Bold" w:eastAsiaTheme="majorEastAsia" w:hAnsi="Arial Rounded MT Bold" w:cstheme="majorBidi"/>
      <w:b/>
      <w:bCs/>
      <w:sz w:val="26"/>
      <w:szCs w:val="28"/>
      <w:lang w:val="en-AU"/>
    </w:rPr>
  </w:style>
  <w:style w:type="table" w:customStyle="1" w:styleId="Style1">
    <w:name w:val="Style1"/>
    <w:basedOn w:val="TableClassic1"/>
    <w:uiPriority w:val="99"/>
    <w:pPr>
      <w:spacing w:after="0" w:line="240" w:lineRule="auto"/>
      <w:jc w:val="center"/>
    </w:pPr>
    <w:rPr>
      <w:lang w:eastAsia="en-US"/>
    </w:rPr>
    <w:tblPr>
      <w:tblBorders>
        <w:top w:val="single" w:sz="2" w:space="0" w:color="auto"/>
        <w:bottom w:val="single" w:sz="2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top w:val="single" w:sz="2" w:space="0" w:color="auto"/>
          <w:left w:val="nil"/>
          <w:bottom w:val="single" w:sz="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nil"/>
          <w:left w:val="nil"/>
          <w:bottom w:val="single" w:sz="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right w:val="nil"/>
          <w:tl2br w:val="nil"/>
          <w:tr2bl w:val="nil"/>
        </w:tcBorders>
      </w:tcPr>
    </w:tblStylePr>
    <w:tblStylePr w:type="neCell">
      <w:rPr>
        <w:b w:val="0"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 w:val="0"/>
        <w:bCs/>
      </w:rPr>
      <w:tblPr/>
      <w:tcPr>
        <w:tcBorders>
          <w:tl2br w:val="nil"/>
          <w:tr2bl w:val="nil"/>
        </w:tcBorders>
      </w:tcPr>
    </w:tblStylePr>
  </w:style>
  <w:style w:type="table" w:customStyle="1" w:styleId="1">
    <w:name w:val="网格型1"/>
    <w:basedOn w:val="TableNormal"/>
    <w:uiPriority w:val="59"/>
    <w:pPr>
      <w:spacing w:after="0" w:line="240" w:lineRule="auto"/>
    </w:pPr>
    <w:tblPr>
      <w:tblBorders>
        <w:top w:val="single" w:sz="4" w:space="0" w:color="auto"/>
        <w:bottom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59"/>
    <w:pPr>
      <w:spacing w:after="0" w:line="240" w:lineRule="auto"/>
    </w:pPr>
    <w:tblPr>
      <w:tblBorders>
        <w:top w:val="single" w:sz="4" w:space="0" w:color="auto"/>
        <w:bottom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rFonts w:ascii="Times New Roman" w:hAnsi="Times New Roman"/>
      <w:sz w:val="24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sz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  <w:lang w:val="en-AU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table" w:customStyle="1" w:styleId="TableGridLight1">
    <w:name w:val="Table Grid Light1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qFormat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  <w:sz w:val="24"/>
      <w:lang w:val="en-AU"/>
    </w:rPr>
  </w:style>
  <w:style w:type="character" w:customStyle="1" w:styleId="Hyperlink1">
    <w:name w:val="Hyperlink.1"/>
    <w:basedOn w:val="DefaultParagraphFont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0DAAE3D-FAE8-42F1-B886-C667C9CDD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Victoria</Company>
  <LinksUpToDate>false</LinksUpToDate>
  <CharactersWithSpaces>4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ice Ma</dc:creator>
  <cp:lastModifiedBy>Erin Grech</cp:lastModifiedBy>
  <cp:revision>4</cp:revision>
  <cp:lastPrinted>2017-02-28T07:35:00Z</cp:lastPrinted>
  <dcterms:created xsi:type="dcterms:W3CDTF">2017-05-05T06:41:00Z</dcterms:created>
  <dcterms:modified xsi:type="dcterms:W3CDTF">2017-05-05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